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23525" w14:textId="707BB61C" w:rsidR="00F22931" w:rsidRPr="00300F6A" w:rsidRDefault="006066EF" w:rsidP="00F22931">
      <w:pPr>
        <w:jc w:val="both"/>
        <w:rPr>
          <w:rFonts w:ascii="Times New Roman" w:hAnsi="Times New Roman" w:cs="Times New Roman"/>
          <w:lang w:val="en-US"/>
        </w:rPr>
      </w:pPr>
      <w:r w:rsidRPr="00F22931">
        <w:rPr>
          <w:lang w:val="en-GB"/>
        </w:rPr>
        <w:t xml:space="preserve">Table </w:t>
      </w:r>
      <w:r w:rsidR="00F22931">
        <w:rPr>
          <w:lang w:val="en-GB"/>
        </w:rPr>
        <w:t>S</w:t>
      </w:r>
      <w:r w:rsidR="00615CBD">
        <w:rPr>
          <w:lang w:val="en-GB"/>
        </w:rPr>
        <w:t xml:space="preserve"> III</w:t>
      </w:r>
      <w:r w:rsidR="00F22931" w:rsidRPr="00F22931">
        <w:rPr>
          <w:lang w:val="en-GB"/>
        </w:rPr>
        <w:t xml:space="preserve"> </w:t>
      </w:r>
      <w:r w:rsidR="00F22931" w:rsidRPr="00300F6A">
        <w:rPr>
          <w:rFonts w:ascii="Times New Roman" w:hAnsi="Times New Roman" w:cs="Times New Roman"/>
          <w:lang w:val="en-GB"/>
        </w:rPr>
        <w:t>Results of multivariable analysis of healthcare, alcohol and tobacco use and trends</w:t>
      </w:r>
      <w:r w:rsidR="001E4ED3">
        <w:rPr>
          <w:rFonts w:ascii="Times New Roman" w:hAnsi="Times New Roman" w:cs="Times New Roman"/>
          <w:lang w:val="en-GB"/>
        </w:rPr>
        <w:t xml:space="preserve"> with exposure with 3 classes</w:t>
      </w:r>
      <w:r w:rsidR="00F22931">
        <w:rPr>
          <w:rFonts w:ascii="Times New Roman" w:hAnsi="Times New Roman" w:cs="Times New Roman"/>
          <w:lang w:val="en-GB"/>
        </w:rPr>
        <w:t xml:space="preserve">, adjusted for age and number </w:t>
      </w:r>
      <w:r w:rsidR="00A02731">
        <w:rPr>
          <w:rFonts w:ascii="Times New Roman" w:hAnsi="Times New Roman" w:cs="Times New Roman"/>
          <w:lang w:val="en-GB"/>
        </w:rPr>
        <w:t xml:space="preserve">previous </w:t>
      </w:r>
      <w:r w:rsidR="00F22931" w:rsidRPr="008F556A">
        <w:rPr>
          <w:rFonts w:ascii="Times New Roman" w:hAnsi="Times New Roman" w:cs="Times New Roman"/>
          <w:lang w:val="en-GB"/>
        </w:rPr>
        <w:t>traumatic events</w:t>
      </w:r>
    </w:p>
    <w:p w14:paraId="600D806D" w14:textId="7ECDA1DB" w:rsidR="006066EF" w:rsidRPr="00F22931" w:rsidRDefault="006066EF">
      <w:pPr>
        <w:rPr>
          <w:lang w:val="en-US"/>
        </w:rPr>
      </w:pPr>
    </w:p>
    <w:tbl>
      <w:tblPr>
        <w:tblStyle w:val="Grilledutableau"/>
        <w:tblpPr w:leftFromText="141" w:rightFromText="141" w:vertAnchor="text" w:tblpX="-1003" w:tblpY="1"/>
        <w:tblOverlap w:val="never"/>
        <w:tblW w:w="10201" w:type="dxa"/>
        <w:tblLayout w:type="fixed"/>
        <w:tblLook w:val="04A0" w:firstRow="1" w:lastRow="0" w:firstColumn="1" w:lastColumn="0" w:noHBand="0" w:noVBand="1"/>
      </w:tblPr>
      <w:tblGrid>
        <w:gridCol w:w="1838"/>
        <w:gridCol w:w="3054"/>
        <w:gridCol w:w="2616"/>
        <w:gridCol w:w="2693"/>
      </w:tblGrid>
      <w:tr w:rsidR="00023E02" w:rsidRPr="006B00A8" w14:paraId="50D6CEE0" w14:textId="77777777" w:rsidTr="00F22931">
        <w:trPr>
          <w:tblHeader/>
        </w:trPr>
        <w:tc>
          <w:tcPr>
            <w:tcW w:w="1838" w:type="dxa"/>
            <w:tcBorders>
              <w:bottom w:val="single" w:sz="4" w:space="0" w:color="auto"/>
            </w:tcBorders>
          </w:tcPr>
          <w:p w14:paraId="684E2E65" w14:textId="77777777" w:rsidR="00023E02" w:rsidRPr="006B00A8" w:rsidRDefault="00023E02" w:rsidP="00FF35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1A56C0D8" w14:textId="77777777" w:rsidR="00023E02" w:rsidRPr="006B00A8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6B00A8">
              <w:rPr>
                <w:rFonts w:ascii="Times New Roman" w:eastAsia="Calibri" w:hAnsi="Times New Roman" w:cs="Times New Roman"/>
              </w:rPr>
              <w:t>Independant</w:t>
            </w:r>
            <w:proofErr w:type="spellEnd"/>
            <w:r w:rsidRPr="006B00A8">
              <w:rPr>
                <w:rFonts w:ascii="Times New Roman" w:eastAsia="Calibri" w:hAnsi="Times New Roman" w:cs="Times New Roman"/>
              </w:rPr>
              <w:t xml:space="preserve"> variable</w:t>
            </w:r>
          </w:p>
        </w:tc>
        <w:tc>
          <w:tcPr>
            <w:tcW w:w="2616" w:type="dxa"/>
          </w:tcPr>
          <w:p w14:paraId="4F77080A" w14:textId="1AC1E549" w:rsidR="00023E02" w:rsidRPr="006B00A8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 xml:space="preserve">Models adjusted for probable </w:t>
            </w:r>
            <w:r w:rsidR="006B00A8" w:rsidRPr="006B00A8">
              <w:rPr>
                <w:rFonts w:ascii="Times New Roman" w:eastAsia="Calibri" w:hAnsi="Times New Roman" w:cs="Times New Roman"/>
                <w:lang w:val="en-GB"/>
              </w:rPr>
              <w:t xml:space="preserve">PTSD </w:t>
            </w:r>
            <w:r w:rsidR="00A02731" w:rsidRPr="006B00A8">
              <w:rPr>
                <w:rFonts w:ascii="Times New Roman" w:eastAsia="Calibri" w:hAnsi="Times New Roman" w:cs="Times New Roman"/>
                <w:lang w:val="en-GB"/>
              </w:rPr>
              <w:t xml:space="preserve">and other variables </w:t>
            </w:r>
            <w:r w:rsidR="00A02731" w:rsidRPr="006B00A8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2693" w:type="dxa"/>
          </w:tcPr>
          <w:p w14:paraId="247C5508" w14:textId="77526454" w:rsidR="00023E02" w:rsidRPr="006B00A8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 xml:space="preserve">Models adjusted for depression </w:t>
            </w:r>
            <w:r w:rsidR="00A02731" w:rsidRPr="006B00A8">
              <w:rPr>
                <w:rFonts w:ascii="Times New Roman" w:eastAsia="Calibri" w:hAnsi="Times New Roman" w:cs="Times New Roman"/>
                <w:lang w:val="en-GB"/>
              </w:rPr>
              <w:t xml:space="preserve">and other variables </w:t>
            </w:r>
            <w:r w:rsidR="00A02731" w:rsidRPr="006B00A8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023E02" w:rsidRPr="006B00A8" w14:paraId="25DEE6A4" w14:textId="77777777" w:rsidTr="00F22931">
        <w:trPr>
          <w:tblHeader/>
        </w:trPr>
        <w:tc>
          <w:tcPr>
            <w:tcW w:w="1838" w:type="dxa"/>
            <w:vMerge w:val="restart"/>
            <w:tcBorders>
              <w:bottom w:val="single" w:sz="4" w:space="0" w:color="auto"/>
            </w:tcBorders>
          </w:tcPr>
          <w:p w14:paraId="5BCB3F57" w14:textId="15344DE0" w:rsidR="00023E02" w:rsidRPr="006B00A8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 xml:space="preserve">General </w:t>
            </w:r>
            <w:proofErr w:type="spellStart"/>
            <w:r w:rsidRPr="006B00A8">
              <w:rPr>
                <w:rFonts w:ascii="Times New Roman" w:eastAsia="Calibri" w:hAnsi="Times New Roman" w:cs="Times New Roman"/>
              </w:rPr>
              <w:t>practitionner</w:t>
            </w:r>
            <w:proofErr w:type="spellEnd"/>
          </w:p>
        </w:tc>
        <w:tc>
          <w:tcPr>
            <w:tcW w:w="3054" w:type="dxa"/>
          </w:tcPr>
          <w:p w14:paraId="1E2AE8D6" w14:textId="3ABECCA5" w:rsidR="001E4ED3" w:rsidRPr="006B00A8" w:rsidRDefault="006B00A8" w:rsidP="00023E0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 xml:space="preserve">Exposure </w:t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r w:rsidR="00023E02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 </w:t>
            </w:r>
          </w:p>
          <w:p w14:paraId="469BCD7F" w14:textId="7EBACF46" w:rsidR="00023E02" w:rsidRPr="006B00A8" w:rsidRDefault="00023E02" w:rsidP="00023E0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6B00A8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indirect</w:t>
            </w:r>
          </w:p>
          <w:p w14:paraId="1F49CFE3" w14:textId="4D25384E" w:rsidR="00023E02" w:rsidRPr="006B00A8" w:rsidRDefault="00023E02" w:rsidP="00023E0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6B00A8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direct</w:t>
            </w:r>
          </w:p>
        </w:tc>
        <w:tc>
          <w:tcPr>
            <w:tcW w:w="2616" w:type="dxa"/>
          </w:tcPr>
          <w:p w14:paraId="3790DBBC" w14:textId="77777777" w:rsidR="00F029F6" w:rsidRPr="006B00A8" w:rsidRDefault="00526E30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5DE66FDA" w14:textId="77777777" w:rsidR="00526E30" w:rsidRPr="006B00A8" w:rsidRDefault="00526E30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99 [0.57-1.72]</w:t>
            </w:r>
          </w:p>
          <w:p w14:paraId="667E9C84" w14:textId="3D996E55" w:rsidR="00526E30" w:rsidRPr="006B00A8" w:rsidRDefault="00526E30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90 [0.58-1.40]</w:t>
            </w:r>
          </w:p>
        </w:tc>
        <w:tc>
          <w:tcPr>
            <w:tcW w:w="2693" w:type="dxa"/>
          </w:tcPr>
          <w:p w14:paraId="09C5D732" w14:textId="77777777" w:rsidR="00023E02" w:rsidRPr="006B00A8" w:rsidRDefault="00526E30" w:rsidP="00F029F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6DFE17DE" w14:textId="6D87FCCA" w:rsidR="00526E30" w:rsidRPr="006B00A8" w:rsidRDefault="00526E30" w:rsidP="00526E30">
            <w:pPr>
              <w:pStyle w:val="Paragraphedeliste"/>
              <w:numPr>
                <w:ilvl w:val="1"/>
                <w:numId w:val="7"/>
              </w:num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[0.58-1.74]</w:t>
            </w:r>
          </w:p>
          <w:p w14:paraId="224756EF" w14:textId="48916E00" w:rsidR="00526E30" w:rsidRPr="006B00A8" w:rsidRDefault="00526E30" w:rsidP="00526E30">
            <w:pPr>
              <w:pStyle w:val="Paragraphedeliste"/>
              <w:spacing w:after="0" w:line="240" w:lineRule="auto"/>
              <w:ind w:left="29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94 [0.61-1.46</w:t>
            </w:r>
          </w:p>
        </w:tc>
      </w:tr>
      <w:tr w:rsidR="00023E02" w:rsidRPr="006B00A8" w14:paraId="15A6AD46" w14:textId="77777777" w:rsidTr="00F22931">
        <w:trPr>
          <w:tblHeader/>
        </w:trPr>
        <w:tc>
          <w:tcPr>
            <w:tcW w:w="1838" w:type="dxa"/>
            <w:vMerge/>
          </w:tcPr>
          <w:p w14:paraId="7342F6EB" w14:textId="77777777" w:rsidR="00023E02" w:rsidRPr="006B00A8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6B07914D" w14:textId="77777777" w:rsidR="00023E02" w:rsidRPr="006B00A8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Gender</w:t>
            </w:r>
            <w:r w:rsidRPr="006B00A8">
              <w:rPr>
                <w:rFonts w:ascii="Times New Roman" w:eastAsia="Calibri" w:hAnsi="Times New Roman" w:cs="Times New Roman"/>
              </w:rPr>
              <w:br/>
            </w:r>
            <w:proofErr w:type="spellStart"/>
            <w:r w:rsidRPr="006B00A8">
              <w:rPr>
                <w:rFonts w:ascii="Times New Roman" w:eastAsia="Calibri" w:hAnsi="Times New Roman" w:cs="Times New Roman"/>
                <w:i/>
                <w:sz w:val="18"/>
              </w:rPr>
              <w:t>ref</w:t>
            </w:r>
            <w:proofErr w:type="spellEnd"/>
            <w:r w:rsidRPr="006B00A8">
              <w:rPr>
                <w:rFonts w:ascii="Times New Roman" w:eastAsia="Calibri" w:hAnsi="Times New Roman" w:cs="Times New Roman"/>
                <w:i/>
                <w:sz w:val="18"/>
              </w:rPr>
              <w:t xml:space="preserve"> = male</w:t>
            </w:r>
          </w:p>
        </w:tc>
        <w:tc>
          <w:tcPr>
            <w:tcW w:w="2616" w:type="dxa"/>
          </w:tcPr>
          <w:p w14:paraId="091E192A" w14:textId="77777777" w:rsidR="00023E02" w:rsidRPr="006B00A8" w:rsidRDefault="00526E30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5245A7FA" w14:textId="4AC8B5CF" w:rsidR="00526E30" w:rsidRPr="006B00A8" w:rsidRDefault="00526E30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1.80 [1.13-2.86]</w:t>
            </w:r>
          </w:p>
        </w:tc>
        <w:tc>
          <w:tcPr>
            <w:tcW w:w="2693" w:type="dxa"/>
          </w:tcPr>
          <w:p w14:paraId="4F2A6DD3" w14:textId="77777777" w:rsidR="00023E02" w:rsidRPr="006B00A8" w:rsidRDefault="00526E30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B00A8">
              <w:rPr>
                <w:rFonts w:ascii="Times New Roman" w:eastAsia="Calibri" w:hAnsi="Times New Roman" w:cs="Times New Roman"/>
                <w:b/>
              </w:rPr>
              <w:t>1</w:t>
            </w:r>
          </w:p>
          <w:p w14:paraId="554A1223" w14:textId="1CD78E38" w:rsidR="00526E30" w:rsidRPr="006B00A8" w:rsidRDefault="00526E30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B00A8">
              <w:rPr>
                <w:rFonts w:ascii="Times New Roman" w:eastAsia="Calibri" w:hAnsi="Times New Roman" w:cs="Times New Roman"/>
                <w:b/>
              </w:rPr>
              <w:t>1.83 [1.15-2.91]</w:t>
            </w:r>
          </w:p>
        </w:tc>
      </w:tr>
      <w:tr w:rsidR="00023E02" w:rsidRPr="006B00A8" w14:paraId="3A30A9D9" w14:textId="77777777" w:rsidTr="00F22931">
        <w:trPr>
          <w:tblHeader/>
        </w:trPr>
        <w:tc>
          <w:tcPr>
            <w:tcW w:w="1838" w:type="dxa"/>
            <w:vMerge/>
          </w:tcPr>
          <w:p w14:paraId="365200C4" w14:textId="77777777" w:rsidR="00023E02" w:rsidRPr="006B00A8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  <w:tcBorders>
              <w:bottom w:val="single" w:sz="4" w:space="0" w:color="auto"/>
            </w:tcBorders>
          </w:tcPr>
          <w:p w14:paraId="02F42ABC" w14:textId="78FE2428" w:rsidR="00023E02" w:rsidRPr="006B00A8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 xml:space="preserve">Probable </w:t>
            </w:r>
            <w:r w:rsidR="006B00A8" w:rsidRPr="006B00A8">
              <w:rPr>
                <w:rFonts w:ascii="Times New Roman" w:eastAsia="Calibri" w:hAnsi="Times New Roman" w:cs="Times New Roman"/>
                <w:lang w:val="en-GB"/>
              </w:rPr>
              <w:t xml:space="preserve">PTSD </w:t>
            </w:r>
            <w:r w:rsidRPr="006B00A8">
              <w:rPr>
                <w:rFonts w:ascii="Times New Roman" w:eastAsia="Calibri" w:hAnsi="Times New Roman" w:cs="Times New Roman"/>
                <w:lang w:val="en-GB"/>
              </w:rPr>
              <w:br/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= no PTSD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3122D7DB" w14:textId="77777777" w:rsidR="00023E02" w:rsidRPr="006B00A8" w:rsidRDefault="00526E30" w:rsidP="00F029F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  <w:p w14:paraId="2C413341" w14:textId="38A12A0A" w:rsidR="00526E30" w:rsidRPr="006B00A8" w:rsidRDefault="00526E30" w:rsidP="00F029F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>1.47 [0.78-2.79]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C581529" w14:textId="77777777" w:rsidR="00023E02" w:rsidRPr="006B00A8" w:rsidRDefault="00023E02" w:rsidP="00FF35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23E02" w:rsidRPr="006B00A8" w14:paraId="1C605453" w14:textId="77777777" w:rsidTr="00F22931">
        <w:trPr>
          <w:tblHeader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77F0CF82" w14:textId="77777777" w:rsidR="00023E02" w:rsidRPr="006B00A8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3054" w:type="dxa"/>
            <w:tcBorders>
              <w:bottom w:val="single" w:sz="4" w:space="0" w:color="auto"/>
            </w:tcBorders>
          </w:tcPr>
          <w:p w14:paraId="6C559AB8" w14:textId="5ACB8B3E" w:rsidR="00F029F6" w:rsidRPr="006B00A8" w:rsidRDefault="00023E02" w:rsidP="009C0C3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6B00A8">
              <w:rPr>
                <w:rFonts w:ascii="Times New Roman" w:eastAsia="Calibri" w:hAnsi="Times New Roman" w:cs="Times New Roman"/>
              </w:rPr>
              <w:t>Depression</w:t>
            </w:r>
            <w:proofErr w:type="spellEnd"/>
            <w:r w:rsidRPr="006B00A8">
              <w:rPr>
                <w:rFonts w:ascii="Times New Roman" w:eastAsia="Calibri" w:hAnsi="Times New Roman" w:cs="Times New Roman"/>
              </w:rPr>
              <w:t xml:space="preserve"> </w:t>
            </w:r>
            <w:r w:rsidR="009C0C30" w:rsidRPr="006B00A8">
              <w:rPr>
                <w:rFonts w:ascii="Times New Roman" w:eastAsia="Calibri" w:hAnsi="Times New Roman" w:cs="Times New Roman"/>
              </w:rPr>
              <w:br/>
            </w:r>
            <w:proofErr w:type="spellStart"/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proofErr w:type="spellEnd"/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33C8CCBA" w14:textId="77777777" w:rsidR="00023E02" w:rsidRPr="006B00A8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83A248D" w14:textId="77777777" w:rsidR="00023E02" w:rsidRPr="006B00A8" w:rsidRDefault="00526E30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3962BFAE" w14:textId="3EA763A9" w:rsidR="00526E30" w:rsidRPr="006B00A8" w:rsidRDefault="00526E30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27 [0.67-2.41]</w:t>
            </w:r>
          </w:p>
        </w:tc>
      </w:tr>
      <w:tr w:rsidR="00023E02" w:rsidRPr="006B00A8" w14:paraId="17961743" w14:textId="77777777" w:rsidTr="00F22931">
        <w:trPr>
          <w:tblHeader/>
        </w:trPr>
        <w:tc>
          <w:tcPr>
            <w:tcW w:w="1838" w:type="dxa"/>
            <w:tcBorders>
              <w:bottom w:val="single" w:sz="4" w:space="0" w:color="auto"/>
            </w:tcBorders>
          </w:tcPr>
          <w:p w14:paraId="3F523854" w14:textId="77777777" w:rsidR="00023E02" w:rsidRPr="006B00A8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  <w:tcBorders>
              <w:bottom w:val="single" w:sz="4" w:space="0" w:color="auto"/>
            </w:tcBorders>
          </w:tcPr>
          <w:p w14:paraId="0D8750C6" w14:textId="2F372B75" w:rsidR="00023E02" w:rsidRPr="006B00A8" w:rsidRDefault="000379AE" w:rsidP="00FF354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B00A8">
              <w:rPr>
                <w:rFonts w:ascii="Times New Roman" w:hAnsi="Times New Roman" w:cs="Times New Roman"/>
                <w:lang w:val="en-GB"/>
              </w:rPr>
              <w:t>Number of previous of traumatic event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4376AC03" w14:textId="30B2C582" w:rsidR="00023E02" w:rsidRPr="006B00A8" w:rsidRDefault="00526E30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03 [0.98-1.07]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33BC8E0" w14:textId="2A9E1458" w:rsidR="00023E02" w:rsidRPr="006B00A8" w:rsidRDefault="00526E30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03 [0.98-1.07]</w:t>
            </w:r>
          </w:p>
        </w:tc>
      </w:tr>
      <w:tr w:rsidR="00023E02" w:rsidRPr="006B00A8" w14:paraId="7590856F" w14:textId="77777777" w:rsidTr="00F22931">
        <w:trPr>
          <w:tblHeader/>
        </w:trPr>
        <w:tc>
          <w:tcPr>
            <w:tcW w:w="1838" w:type="dxa"/>
            <w:tcBorders>
              <w:bottom w:val="single" w:sz="4" w:space="0" w:color="auto"/>
            </w:tcBorders>
          </w:tcPr>
          <w:p w14:paraId="15423879" w14:textId="77777777" w:rsidR="00023E02" w:rsidRPr="006B00A8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  <w:tcBorders>
              <w:bottom w:val="single" w:sz="4" w:space="0" w:color="auto"/>
            </w:tcBorders>
          </w:tcPr>
          <w:p w14:paraId="287D335B" w14:textId="35E18197" w:rsidR="00023E02" w:rsidRPr="006B00A8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2E9D2E60" w14:textId="2AF8C229" w:rsidR="00023E02" w:rsidRPr="006B00A8" w:rsidRDefault="00526E30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01 [0.99-1.03]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F08F449" w14:textId="256D1002" w:rsidR="00023E02" w:rsidRPr="006B00A8" w:rsidRDefault="00526E30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01 [0.99-1.03]</w:t>
            </w:r>
          </w:p>
        </w:tc>
      </w:tr>
      <w:tr w:rsidR="00023E02" w:rsidRPr="006B00A8" w14:paraId="54DD405B" w14:textId="77777777" w:rsidTr="00F22931">
        <w:trPr>
          <w:tblHeader/>
        </w:trPr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74072FAA" w14:textId="77777777" w:rsidR="00023E02" w:rsidRPr="006B00A8" w:rsidRDefault="00023E02" w:rsidP="00FF3542">
            <w:pPr>
              <w:tabs>
                <w:tab w:val="center" w:pos="1165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 xml:space="preserve">Physiotherapist </w:t>
            </w:r>
          </w:p>
        </w:tc>
        <w:tc>
          <w:tcPr>
            <w:tcW w:w="3054" w:type="dxa"/>
            <w:tcBorders>
              <w:top w:val="single" w:sz="4" w:space="0" w:color="auto"/>
            </w:tcBorders>
          </w:tcPr>
          <w:p w14:paraId="73DA589D" w14:textId="5F3D22D5" w:rsidR="001E4ED3" w:rsidRPr="006B00A8" w:rsidRDefault="006B00A8" w:rsidP="00FF354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 xml:space="preserve">Exposure </w:t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r w:rsidR="00023E02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 </w:t>
            </w:r>
          </w:p>
          <w:p w14:paraId="1673855D" w14:textId="36626D93" w:rsidR="00023E02" w:rsidRPr="006B00A8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6B00A8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indirect</w:t>
            </w:r>
          </w:p>
          <w:p w14:paraId="52BC9427" w14:textId="69F12234" w:rsidR="00023E02" w:rsidRPr="006B00A8" w:rsidRDefault="00023E02" w:rsidP="00FF35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6B00A8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direct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1F0D8583" w14:textId="77777777" w:rsidR="00E5437C" w:rsidRPr="006B00A8" w:rsidRDefault="00620153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3AD7238F" w14:textId="77777777" w:rsidR="00620153" w:rsidRPr="006B00A8" w:rsidRDefault="00620153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17 [0.63-2.17]</w:t>
            </w:r>
          </w:p>
          <w:p w14:paraId="5F9D0B22" w14:textId="4572DD3C" w:rsidR="00620153" w:rsidRPr="006B00A8" w:rsidRDefault="00620153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29 [0.78-2.12]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D6AA3D0" w14:textId="77777777" w:rsidR="00E5437C" w:rsidRPr="006B00A8" w:rsidRDefault="00E5437C" w:rsidP="00D06CA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54571280" w14:textId="77777777" w:rsidR="00E5437C" w:rsidRPr="006B00A8" w:rsidRDefault="00E5437C" w:rsidP="00D06CA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17 [0.63-2.18]</w:t>
            </w:r>
          </w:p>
          <w:p w14:paraId="26C0FE01" w14:textId="1326B15D" w:rsidR="00E5437C" w:rsidRPr="006B00A8" w:rsidRDefault="00E5437C" w:rsidP="00D06CA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</w:rPr>
              <w:t>1.33 [0.81-2.18]</w:t>
            </w:r>
          </w:p>
        </w:tc>
      </w:tr>
      <w:tr w:rsidR="00023E02" w:rsidRPr="006B00A8" w14:paraId="521C2EFC" w14:textId="77777777" w:rsidTr="00F22931">
        <w:trPr>
          <w:tblHeader/>
        </w:trPr>
        <w:tc>
          <w:tcPr>
            <w:tcW w:w="1838" w:type="dxa"/>
            <w:vMerge/>
          </w:tcPr>
          <w:p w14:paraId="46FAD4A6" w14:textId="77777777" w:rsidR="00023E02" w:rsidRPr="006B00A8" w:rsidRDefault="00023E02" w:rsidP="00FF35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1FBCCC3C" w14:textId="77777777" w:rsidR="00023E02" w:rsidRPr="006B00A8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Gender</w:t>
            </w:r>
            <w:r w:rsidRPr="006B00A8">
              <w:rPr>
                <w:rFonts w:ascii="Times New Roman" w:eastAsia="Calibri" w:hAnsi="Times New Roman" w:cs="Times New Roman"/>
              </w:rPr>
              <w:br/>
            </w:r>
            <w:proofErr w:type="spellStart"/>
            <w:r w:rsidRPr="006B00A8">
              <w:rPr>
                <w:rFonts w:ascii="Times New Roman" w:eastAsia="Calibri" w:hAnsi="Times New Roman" w:cs="Times New Roman"/>
                <w:i/>
                <w:sz w:val="18"/>
              </w:rPr>
              <w:t>ref</w:t>
            </w:r>
            <w:proofErr w:type="spellEnd"/>
            <w:r w:rsidRPr="006B00A8">
              <w:rPr>
                <w:rFonts w:ascii="Times New Roman" w:eastAsia="Calibri" w:hAnsi="Times New Roman" w:cs="Times New Roman"/>
                <w:i/>
                <w:sz w:val="18"/>
              </w:rPr>
              <w:t xml:space="preserve"> = male</w:t>
            </w:r>
          </w:p>
        </w:tc>
        <w:tc>
          <w:tcPr>
            <w:tcW w:w="2616" w:type="dxa"/>
          </w:tcPr>
          <w:p w14:paraId="1E32E0EC" w14:textId="77777777" w:rsidR="00E5437C" w:rsidRPr="006B00A8" w:rsidRDefault="00620153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27FA4BAC" w14:textId="343AC470" w:rsidR="00620153" w:rsidRPr="006B00A8" w:rsidRDefault="00620153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26 [0.77-1.06]</w:t>
            </w:r>
          </w:p>
        </w:tc>
        <w:tc>
          <w:tcPr>
            <w:tcW w:w="2693" w:type="dxa"/>
          </w:tcPr>
          <w:p w14:paraId="5B92FB1E" w14:textId="77777777" w:rsidR="00E5437C" w:rsidRPr="006B00A8" w:rsidRDefault="00E5437C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4835C6E6" w14:textId="2617E280" w:rsidR="00E5437C" w:rsidRPr="006B00A8" w:rsidRDefault="00E5437C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23 [0.75-2.03]</w:t>
            </w:r>
          </w:p>
        </w:tc>
      </w:tr>
      <w:tr w:rsidR="00023E02" w:rsidRPr="006B00A8" w14:paraId="122F0F20" w14:textId="77777777" w:rsidTr="00F22931">
        <w:trPr>
          <w:tblHeader/>
        </w:trPr>
        <w:tc>
          <w:tcPr>
            <w:tcW w:w="1838" w:type="dxa"/>
            <w:vMerge/>
          </w:tcPr>
          <w:p w14:paraId="1E4353B0" w14:textId="77777777" w:rsidR="00023E02" w:rsidRPr="006B00A8" w:rsidRDefault="00023E02" w:rsidP="00FF35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17EE4E1F" w14:textId="4026595B" w:rsidR="00023E02" w:rsidRPr="006B00A8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 xml:space="preserve">Probable </w:t>
            </w:r>
            <w:r w:rsidR="006B00A8" w:rsidRPr="006B00A8">
              <w:rPr>
                <w:rFonts w:ascii="Times New Roman" w:eastAsia="Calibri" w:hAnsi="Times New Roman" w:cs="Times New Roman"/>
                <w:lang w:val="en-GB"/>
              </w:rPr>
              <w:t xml:space="preserve">PTSD  </w:t>
            </w:r>
            <w:r w:rsidRPr="006B00A8">
              <w:rPr>
                <w:rFonts w:ascii="Times New Roman" w:eastAsia="Calibri" w:hAnsi="Times New Roman" w:cs="Times New Roman"/>
                <w:lang w:val="en-GB"/>
              </w:rPr>
              <w:br/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= no PTSD</w:t>
            </w:r>
          </w:p>
        </w:tc>
        <w:tc>
          <w:tcPr>
            <w:tcW w:w="2616" w:type="dxa"/>
          </w:tcPr>
          <w:p w14:paraId="55AC4F7C" w14:textId="77777777" w:rsidR="00E5437C" w:rsidRPr="006B00A8" w:rsidRDefault="00620153" w:rsidP="001F4839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  <w:p w14:paraId="76EB7D79" w14:textId="5F2A35ED" w:rsidR="00620153" w:rsidRPr="006B00A8" w:rsidRDefault="00620153" w:rsidP="001F483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>1.26 [0.67-2.37]</w:t>
            </w:r>
          </w:p>
        </w:tc>
        <w:tc>
          <w:tcPr>
            <w:tcW w:w="2693" w:type="dxa"/>
          </w:tcPr>
          <w:p w14:paraId="43398EFB" w14:textId="77777777" w:rsidR="00023E02" w:rsidRPr="006B00A8" w:rsidRDefault="00023E02" w:rsidP="00FF35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23E02" w:rsidRPr="006B00A8" w14:paraId="149F9DEC" w14:textId="77777777" w:rsidTr="00F22931">
        <w:trPr>
          <w:tblHeader/>
        </w:trPr>
        <w:tc>
          <w:tcPr>
            <w:tcW w:w="1838" w:type="dxa"/>
            <w:vMerge/>
          </w:tcPr>
          <w:p w14:paraId="3263ED3B" w14:textId="77777777" w:rsidR="00023E02" w:rsidRPr="006B00A8" w:rsidRDefault="00023E02" w:rsidP="00FF35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06DBD61A" w14:textId="2F620302" w:rsidR="00023E02" w:rsidRPr="006B00A8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6B00A8">
              <w:rPr>
                <w:rFonts w:ascii="Times New Roman" w:eastAsia="Calibri" w:hAnsi="Times New Roman" w:cs="Times New Roman"/>
              </w:rPr>
              <w:t>Depression</w:t>
            </w:r>
            <w:proofErr w:type="spellEnd"/>
            <w:r w:rsidRPr="006B00A8">
              <w:rPr>
                <w:rFonts w:ascii="Times New Roman" w:eastAsia="Calibri" w:hAnsi="Times New Roman" w:cs="Times New Roman"/>
              </w:rPr>
              <w:t xml:space="preserve"> </w:t>
            </w:r>
            <w:r w:rsidR="006B00A8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</w:t>
            </w:r>
            <w:r w:rsidR="006B00A8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proofErr w:type="gramEnd"/>
            <w:r w:rsidR="006B00A8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</w:t>
            </w:r>
          </w:p>
          <w:p w14:paraId="3E90C986" w14:textId="77777777" w:rsidR="00F029F6" w:rsidRPr="006B00A8" w:rsidRDefault="00F029F6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16" w:type="dxa"/>
          </w:tcPr>
          <w:p w14:paraId="0B8802C0" w14:textId="77777777" w:rsidR="00023E02" w:rsidRPr="006B00A8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93" w:type="dxa"/>
          </w:tcPr>
          <w:p w14:paraId="7162E4BA" w14:textId="77777777" w:rsidR="00E5437C" w:rsidRPr="006B00A8" w:rsidRDefault="00E5437C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7BDE2789" w14:textId="17AF052B" w:rsidR="00E5437C" w:rsidRPr="006B00A8" w:rsidRDefault="00E5437C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39 [0.74-2.63]</w:t>
            </w:r>
          </w:p>
        </w:tc>
      </w:tr>
      <w:tr w:rsidR="00023E02" w:rsidRPr="006B00A8" w14:paraId="77A7B275" w14:textId="77777777" w:rsidTr="00F22931">
        <w:trPr>
          <w:tblHeader/>
        </w:trPr>
        <w:tc>
          <w:tcPr>
            <w:tcW w:w="1838" w:type="dxa"/>
          </w:tcPr>
          <w:p w14:paraId="4A7A109E" w14:textId="77777777" w:rsidR="00023E02" w:rsidRPr="006B00A8" w:rsidRDefault="00023E02" w:rsidP="00023E0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4F386CF9" w14:textId="7E574C91" w:rsidR="00023E02" w:rsidRPr="006B00A8" w:rsidRDefault="000379AE" w:rsidP="00023E0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B00A8">
              <w:rPr>
                <w:rFonts w:ascii="Times New Roman" w:hAnsi="Times New Roman" w:cs="Times New Roman"/>
                <w:lang w:val="en-GB"/>
              </w:rPr>
              <w:t>Number of previous of traumatic event</w:t>
            </w:r>
          </w:p>
        </w:tc>
        <w:tc>
          <w:tcPr>
            <w:tcW w:w="2616" w:type="dxa"/>
          </w:tcPr>
          <w:p w14:paraId="084B99D0" w14:textId="62258849" w:rsidR="00023E02" w:rsidRPr="006B00A8" w:rsidRDefault="00620153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05 [0.99-1.11]</w:t>
            </w:r>
          </w:p>
        </w:tc>
        <w:tc>
          <w:tcPr>
            <w:tcW w:w="2693" w:type="dxa"/>
          </w:tcPr>
          <w:p w14:paraId="575875B0" w14:textId="63F259D2" w:rsidR="00023E02" w:rsidRPr="006B00A8" w:rsidRDefault="00E5437C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05 [0.99-1.10]</w:t>
            </w:r>
          </w:p>
        </w:tc>
      </w:tr>
      <w:tr w:rsidR="00023E02" w:rsidRPr="006B00A8" w14:paraId="63C04F93" w14:textId="77777777" w:rsidTr="00F22931">
        <w:trPr>
          <w:tblHeader/>
        </w:trPr>
        <w:tc>
          <w:tcPr>
            <w:tcW w:w="1838" w:type="dxa"/>
          </w:tcPr>
          <w:p w14:paraId="77762451" w14:textId="77777777" w:rsidR="00023E02" w:rsidRPr="006B00A8" w:rsidRDefault="00023E02" w:rsidP="00023E0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584BBAB6" w14:textId="6818506B" w:rsidR="00023E02" w:rsidRPr="006B00A8" w:rsidRDefault="00023E02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2616" w:type="dxa"/>
          </w:tcPr>
          <w:p w14:paraId="2318008B" w14:textId="54DF9F90" w:rsidR="00023E02" w:rsidRPr="006B00A8" w:rsidRDefault="00620153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01 [0.98-1.03]</w:t>
            </w:r>
          </w:p>
        </w:tc>
        <w:tc>
          <w:tcPr>
            <w:tcW w:w="2693" w:type="dxa"/>
          </w:tcPr>
          <w:p w14:paraId="7C8A6136" w14:textId="40B8C616" w:rsidR="00023E02" w:rsidRPr="006B00A8" w:rsidRDefault="00E5437C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00 [0.98-1.03]</w:t>
            </w:r>
          </w:p>
        </w:tc>
      </w:tr>
      <w:tr w:rsidR="00E5437C" w:rsidRPr="006B00A8" w14:paraId="642D6BBB" w14:textId="77777777" w:rsidTr="00F22931">
        <w:trPr>
          <w:tblHeader/>
        </w:trPr>
        <w:tc>
          <w:tcPr>
            <w:tcW w:w="1838" w:type="dxa"/>
            <w:vMerge w:val="restart"/>
          </w:tcPr>
          <w:p w14:paraId="63B99716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>consultation with a psychiatrist or psychologist</w:t>
            </w:r>
          </w:p>
        </w:tc>
        <w:tc>
          <w:tcPr>
            <w:tcW w:w="3054" w:type="dxa"/>
          </w:tcPr>
          <w:p w14:paraId="3E6C6C3E" w14:textId="4E4C6A59" w:rsidR="00E5437C" w:rsidRPr="006B00A8" w:rsidRDefault="006B00A8" w:rsidP="00E5437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 xml:space="preserve">Exposure </w:t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r w:rsidR="00E5437C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 </w:t>
            </w:r>
          </w:p>
          <w:p w14:paraId="1DB90F7B" w14:textId="53C05B84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6B00A8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indirect</w:t>
            </w:r>
          </w:p>
          <w:p w14:paraId="61E61B47" w14:textId="14DE3891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6B00A8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direct</w:t>
            </w:r>
          </w:p>
        </w:tc>
        <w:tc>
          <w:tcPr>
            <w:tcW w:w="2616" w:type="dxa"/>
          </w:tcPr>
          <w:p w14:paraId="7AC10CC5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5B13D0FC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12 [0.38-3.31]</w:t>
            </w:r>
          </w:p>
          <w:p w14:paraId="62AF682B" w14:textId="22453149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2.43 [1.08-5.47]</w:t>
            </w:r>
          </w:p>
        </w:tc>
        <w:tc>
          <w:tcPr>
            <w:tcW w:w="2693" w:type="dxa"/>
          </w:tcPr>
          <w:p w14:paraId="18CD135E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0E6CC35C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27 [0.43-3.77]</w:t>
            </w:r>
          </w:p>
          <w:p w14:paraId="7E3C2391" w14:textId="7D8F5B76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3.62 [1.61-8.15]</w:t>
            </w:r>
          </w:p>
        </w:tc>
      </w:tr>
      <w:tr w:rsidR="00E5437C" w:rsidRPr="006B00A8" w14:paraId="164CEE5B" w14:textId="77777777" w:rsidTr="00F22931">
        <w:trPr>
          <w:tblHeader/>
        </w:trPr>
        <w:tc>
          <w:tcPr>
            <w:tcW w:w="1838" w:type="dxa"/>
            <w:vMerge/>
          </w:tcPr>
          <w:p w14:paraId="3D8AE117" w14:textId="77777777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13EA0860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Gender</w:t>
            </w:r>
            <w:r w:rsidRPr="006B00A8">
              <w:rPr>
                <w:rFonts w:ascii="Times New Roman" w:eastAsia="Calibri" w:hAnsi="Times New Roman" w:cs="Times New Roman"/>
              </w:rPr>
              <w:br/>
            </w:r>
            <w:proofErr w:type="spellStart"/>
            <w:r w:rsidRPr="006B00A8">
              <w:rPr>
                <w:rFonts w:ascii="Times New Roman" w:eastAsia="Calibri" w:hAnsi="Times New Roman" w:cs="Times New Roman"/>
                <w:i/>
                <w:sz w:val="18"/>
              </w:rPr>
              <w:t>ref</w:t>
            </w:r>
            <w:proofErr w:type="spellEnd"/>
            <w:r w:rsidRPr="006B00A8">
              <w:rPr>
                <w:rFonts w:ascii="Times New Roman" w:eastAsia="Calibri" w:hAnsi="Times New Roman" w:cs="Times New Roman"/>
                <w:i/>
                <w:sz w:val="18"/>
              </w:rPr>
              <w:t xml:space="preserve"> = male</w:t>
            </w:r>
          </w:p>
        </w:tc>
        <w:tc>
          <w:tcPr>
            <w:tcW w:w="2616" w:type="dxa"/>
          </w:tcPr>
          <w:p w14:paraId="538079E9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015E5054" w14:textId="02D1C8EC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4.44 [2.18-9.04]</w:t>
            </w:r>
          </w:p>
        </w:tc>
        <w:tc>
          <w:tcPr>
            <w:tcW w:w="2693" w:type="dxa"/>
          </w:tcPr>
          <w:p w14:paraId="7FB4C329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1A3C4C6F" w14:textId="54B0017E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4.69 [2.31-9.53]</w:t>
            </w:r>
          </w:p>
        </w:tc>
      </w:tr>
      <w:tr w:rsidR="00E5437C" w:rsidRPr="006B00A8" w14:paraId="29D5E84A" w14:textId="77777777" w:rsidTr="00F22931">
        <w:trPr>
          <w:tblHeader/>
        </w:trPr>
        <w:tc>
          <w:tcPr>
            <w:tcW w:w="1838" w:type="dxa"/>
            <w:vMerge/>
          </w:tcPr>
          <w:p w14:paraId="2060E899" w14:textId="77777777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40C7F502" w14:textId="7629E02E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 xml:space="preserve">Probable </w:t>
            </w:r>
            <w:r w:rsidR="006B00A8" w:rsidRPr="006B00A8">
              <w:rPr>
                <w:rFonts w:ascii="Times New Roman" w:eastAsia="Calibri" w:hAnsi="Times New Roman" w:cs="Times New Roman"/>
                <w:lang w:val="en-GB"/>
              </w:rPr>
              <w:t xml:space="preserve">PTSD </w:t>
            </w:r>
            <w:r w:rsidRPr="006B00A8">
              <w:rPr>
                <w:rFonts w:ascii="Times New Roman" w:eastAsia="Calibri" w:hAnsi="Times New Roman" w:cs="Times New Roman"/>
                <w:lang w:val="en-GB"/>
              </w:rPr>
              <w:br/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= no PTSD</w:t>
            </w:r>
          </w:p>
        </w:tc>
        <w:tc>
          <w:tcPr>
            <w:tcW w:w="2616" w:type="dxa"/>
          </w:tcPr>
          <w:p w14:paraId="4515C114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  <w:p w14:paraId="36D8435E" w14:textId="6E9CF0B6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  <w:lang w:val="en-GB"/>
              </w:rPr>
              <w:t>4.72 [2.27-9.83]</w:t>
            </w:r>
          </w:p>
        </w:tc>
        <w:tc>
          <w:tcPr>
            <w:tcW w:w="2693" w:type="dxa"/>
          </w:tcPr>
          <w:p w14:paraId="219D47BD" w14:textId="77777777" w:rsidR="00E5437C" w:rsidRPr="006B00A8" w:rsidRDefault="00E5437C" w:rsidP="00E543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5437C" w:rsidRPr="006B00A8" w14:paraId="79C109AA" w14:textId="77777777" w:rsidTr="00F22931">
        <w:trPr>
          <w:tblHeader/>
        </w:trPr>
        <w:tc>
          <w:tcPr>
            <w:tcW w:w="1838" w:type="dxa"/>
            <w:vMerge/>
          </w:tcPr>
          <w:p w14:paraId="0E3D356E" w14:textId="77777777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41438331" w14:textId="3F3D29ED" w:rsidR="00E5437C" w:rsidRPr="006B00A8" w:rsidRDefault="006B00A8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6B00A8">
              <w:rPr>
                <w:rFonts w:ascii="Times New Roman" w:eastAsia="Calibri" w:hAnsi="Times New Roman" w:cs="Times New Roman"/>
              </w:rPr>
              <w:t>Depression</w:t>
            </w:r>
            <w:proofErr w:type="spellEnd"/>
            <w:r w:rsidRPr="006B00A8">
              <w:rPr>
                <w:rFonts w:ascii="Times New Roman" w:eastAsia="Calibri" w:hAnsi="Times New Roman" w:cs="Times New Roman"/>
              </w:rPr>
              <w:t xml:space="preserve"> </w:t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</w:t>
            </w:r>
          </w:p>
          <w:p w14:paraId="5D376891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16" w:type="dxa"/>
          </w:tcPr>
          <w:p w14:paraId="0A6FDB85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693" w:type="dxa"/>
          </w:tcPr>
          <w:p w14:paraId="7F361384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004532F8" w14:textId="58979980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4.21 [1.98-8.95]</w:t>
            </w:r>
          </w:p>
        </w:tc>
      </w:tr>
      <w:tr w:rsidR="00E5437C" w:rsidRPr="006B00A8" w14:paraId="1C3D277E" w14:textId="77777777" w:rsidTr="00F22931">
        <w:trPr>
          <w:tblHeader/>
        </w:trPr>
        <w:tc>
          <w:tcPr>
            <w:tcW w:w="1838" w:type="dxa"/>
          </w:tcPr>
          <w:p w14:paraId="7D9CBA16" w14:textId="77777777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209AECF7" w14:textId="784844E5" w:rsidR="00E5437C" w:rsidRPr="006B00A8" w:rsidRDefault="000379AE" w:rsidP="00E5437C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B00A8">
              <w:rPr>
                <w:rFonts w:ascii="Times New Roman" w:hAnsi="Times New Roman" w:cs="Times New Roman"/>
                <w:lang w:val="en-GB"/>
              </w:rPr>
              <w:t>Number of previous of traumatic event</w:t>
            </w:r>
          </w:p>
        </w:tc>
        <w:tc>
          <w:tcPr>
            <w:tcW w:w="2616" w:type="dxa"/>
          </w:tcPr>
          <w:p w14:paraId="35F87FFD" w14:textId="15CB5BCC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02 [0.94-1.11]</w:t>
            </w:r>
          </w:p>
        </w:tc>
        <w:tc>
          <w:tcPr>
            <w:tcW w:w="2693" w:type="dxa"/>
          </w:tcPr>
          <w:p w14:paraId="1952E58E" w14:textId="4AE8A8BA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01 [0.93-1.11]</w:t>
            </w:r>
          </w:p>
        </w:tc>
      </w:tr>
      <w:tr w:rsidR="00E5437C" w:rsidRPr="006B00A8" w14:paraId="246D5A42" w14:textId="77777777" w:rsidTr="00F22931">
        <w:trPr>
          <w:tblHeader/>
        </w:trPr>
        <w:tc>
          <w:tcPr>
            <w:tcW w:w="1838" w:type="dxa"/>
          </w:tcPr>
          <w:p w14:paraId="7120DB5F" w14:textId="77777777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30DB8EAD" w14:textId="5A78356C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2616" w:type="dxa"/>
          </w:tcPr>
          <w:p w14:paraId="673112BE" w14:textId="358D6751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99 [0.95-1.02]</w:t>
            </w:r>
          </w:p>
        </w:tc>
        <w:tc>
          <w:tcPr>
            <w:tcW w:w="2693" w:type="dxa"/>
          </w:tcPr>
          <w:p w14:paraId="7C24A225" w14:textId="5A9DD09E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98 [0.94-1.02]</w:t>
            </w:r>
          </w:p>
        </w:tc>
      </w:tr>
      <w:tr w:rsidR="00E5437C" w:rsidRPr="006B00A8" w14:paraId="022825E0" w14:textId="77777777" w:rsidTr="00F22931">
        <w:trPr>
          <w:tblHeader/>
        </w:trPr>
        <w:tc>
          <w:tcPr>
            <w:tcW w:w="1838" w:type="dxa"/>
            <w:vMerge w:val="restart"/>
          </w:tcPr>
          <w:p w14:paraId="122C5059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>self-medication</w:t>
            </w:r>
          </w:p>
        </w:tc>
        <w:tc>
          <w:tcPr>
            <w:tcW w:w="3054" w:type="dxa"/>
          </w:tcPr>
          <w:p w14:paraId="0B7AF88C" w14:textId="015337A3" w:rsidR="00E5437C" w:rsidRPr="006B00A8" w:rsidRDefault="006B00A8" w:rsidP="00E5437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 xml:space="preserve">Exposure </w:t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r w:rsidR="00E5437C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</w:t>
            </w:r>
          </w:p>
          <w:p w14:paraId="274C5D96" w14:textId="7872A9CB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6B00A8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indirect</w:t>
            </w:r>
          </w:p>
          <w:p w14:paraId="49132CEA" w14:textId="4B928529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6B00A8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direct</w:t>
            </w:r>
          </w:p>
        </w:tc>
        <w:tc>
          <w:tcPr>
            <w:tcW w:w="2616" w:type="dxa"/>
          </w:tcPr>
          <w:p w14:paraId="1557262D" w14:textId="77777777" w:rsidR="00E5437C" w:rsidRPr="006B00A8" w:rsidRDefault="005C0111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115F5522" w14:textId="77777777" w:rsidR="00784843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87 [0.48-1.58]</w:t>
            </w:r>
          </w:p>
          <w:p w14:paraId="429062BB" w14:textId="2708A947" w:rsidR="00784843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69 [0.42-1.14]</w:t>
            </w:r>
          </w:p>
        </w:tc>
        <w:tc>
          <w:tcPr>
            <w:tcW w:w="2693" w:type="dxa"/>
          </w:tcPr>
          <w:p w14:paraId="79CAB1C5" w14:textId="77777777" w:rsidR="004D3766" w:rsidRPr="006B00A8" w:rsidRDefault="004D3766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1991EAE8" w14:textId="77777777" w:rsidR="00E5437C" w:rsidRPr="006B00A8" w:rsidRDefault="004D3766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85 [0.46-1.57]</w:t>
            </w:r>
          </w:p>
          <w:p w14:paraId="38286E9C" w14:textId="05518D67" w:rsidR="004D3766" w:rsidRPr="006B00A8" w:rsidRDefault="004D3766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72 [0.44-1.18]</w:t>
            </w:r>
          </w:p>
        </w:tc>
      </w:tr>
      <w:tr w:rsidR="00E5437C" w:rsidRPr="006B00A8" w14:paraId="74B020D3" w14:textId="77777777" w:rsidTr="00F22931">
        <w:trPr>
          <w:tblHeader/>
        </w:trPr>
        <w:tc>
          <w:tcPr>
            <w:tcW w:w="1838" w:type="dxa"/>
            <w:vMerge/>
          </w:tcPr>
          <w:p w14:paraId="5941B5A0" w14:textId="77777777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48E19E42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Gender</w:t>
            </w:r>
            <w:r w:rsidRPr="006B00A8">
              <w:rPr>
                <w:rFonts w:ascii="Times New Roman" w:eastAsia="Calibri" w:hAnsi="Times New Roman" w:cs="Times New Roman"/>
              </w:rPr>
              <w:br/>
            </w:r>
            <w:proofErr w:type="spellStart"/>
            <w:r w:rsidRPr="006B00A8">
              <w:rPr>
                <w:rFonts w:ascii="Times New Roman" w:eastAsia="Calibri" w:hAnsi="Times New Roman" w:cs="Times New Roman"/>
                <w:i/>
                <w:sz w:val="18"/>
              </w:rPr>
              <w:t>ref</w:t>
            </w:r>
            <w:proofErr w:type="spellEnd"/>
            <w:r w:rsidRPr="006B00A8">
              <w:rPr>
                <w:rFonts w:ascii="Times New Roman" w:eastAsia="Calibri" w:hAnsi="Times New Roman" w:cs="Times New Roman"/>
                <w:i/>
                <w:sz w:val="18"/>
              </w:rPr>
              <w:t xml:space="preserve"> = male</w:t>
            </w:r>
          </w:p>
        </w:tc>
        <w:tc>
          <w:tcPr>
            <w:tcW w:w="2616" w:type="dxa"/>
          </w:tcPr>
          <w:p w14:paraId="15AFD6F1" w14:textId="77777777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7AE7D038" w14:textId="28D48D0D" w:rsidR="00784843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2.57 [1.61-4.10]</w:t>
            </w:r>
          </w:p>
        </w:tc>
        <w:tc>
          <w:tcPr>
            <w:tcW w:w="2693" w:type="dxa"/>
          </w:tcPr>
          <w:p w14:paraId="565F0DF2" w14:textId="77777777" w:rsidR="00E5437C" w:rsidRPr="006B00A8" w:rsidRDefault="004D3766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2A2BFDB0" w14:textId="4827FAD6" w:rsidR="004D3766" w:rsidRPr="006B00A8" w:rsidRDefault="004D3766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2.25 [1.39-3.62]</w:t>
            </w:r>
          </w:p>
        </w:tc>
      </w:tr>
      <w:tr w:rsidR="00E5437C" w:rsidRPr="006B00A8" w14:paraId="7B3FB37B" w14:textId="77777777" w:rsidTr="00F22931">
        <w:trPr>
          <w:tblHeader/>
        </w:trPr>
        <w:tc>
          <w:tcPr>
            <w:tcW w:w="1838" w:type="dxa"/>
            <w:vMerge/>
          </w:tcPr>
          <w:p w14:paraId="23E84154" w14:textId="77777777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201F04F7" w14:textId="3800E57B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 xml:space="preserve">Probable </w:t>
            </w:r>
            <w:r w:rsidR="006B00A8" w:rsidRPr="006B00A8">
              <w:rPr>
                <w:rFonts w:ascii="Times New Roman" w:eastAsia="Calibri" w:hAnsi="Times New Roman" w:cs="Times New Roman"/>
                <w:lang w:val="en-GB"/>
              </w:rPr>
              <w:t xml:space="preserve">PTSD  </w:t>
            </w:r>
            <w:r w:rsidRPr="006B00A8">
              <w:rPr>
                <w:rFonts w:ascii="Times New Roman" w:eastAsia="Calibri" w:hAnsi="Times New Roman" w:cs="Times New Roman"/>
                <w:lang w:val="en-GB"/>
              </w:rPr>
              <w:br/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= no PTSD</w:t>
            </w:r>
          </w:p>
        </w:tc>
        <w:tc>
          <w:tcPr>
            <w:tcW w:w="2616" w:type="dxa"/>
          </w:tcPr>
          <w:p w14:paraId="7896A995" w14:textId="77777777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6A06E0BA" w14:textId="46E8BD6B" w:rsidR="00784843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42 [0.76-2.65]</w:t>
            </w:r>
          </w:p>
        </w:tc>
        <w:tc>
          <w:tcPr>
            <w:tcW w:w="2693" w:type="dxa"/>
          </w:tcPr>
          <w:p w14:paraId="24E834D6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5437C" w:rsidRPr="006B00A8" w14:paraId="5C91D4E3" w14:textId="77777777" w:rsidTr="00F22931">
        <w:trPr>
          <w:tblHeader/>
        </w:trPr>
        <w:tc>
          <w:tcPr>
            <w:tcW w:w="1838" w:type="dxa"/>
            <w:vMerge/>
          </w:tcPr>
          <w:p w14:paraId="55D5694C" w14:textId="77777777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409D0E3A" w14:textId="130C4254" w:rsidR="00E5437C" w:rsidRPr="006B00A8" w:rsidRDefault="006B00A8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6B00A8">
              <w:rPr>
                <w:rFonts w:ascii="Times New Roman" w:eastAsia="Calibri" w:hAnsi="Times New Roman" w:cs="Times New Roman"/>
              </w:rPr>
              <w:t>Depression</w:t>
            </w:r>
            <w:proofErr w:type="spellEnd"/>
            <w:r w:rsidRPr="006B00A8">
              <w:rPr>
                <w:rFonts w:ascii="Times New Roman" w:eastAsia="Calibri" w:hAnsi="Times New Roman" w:cs="Times New Roman"/>
              </w:rPr>
              <w:t xml:space="preserve"> </w:t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</w:t>
            </w:r>
          </w:p>
          <w:p w14:paraId="77356CEF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16" w:type="dxa"/>
          </w:tcPr>
          <w:p w14:paraId="29C3C4C7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693" w:type="dxa"/>
          </w:tcPr>
          <w:p w14:paraId="5CE7B387" w14:textId="77777777" w:rsidR="00E5437C" w:rsidRPr="006B00A8" w:rsidRDefault="004D3766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5660D9D6" w14:textId="0741E85C" w:rsidR="004D3766" w:rsidRPr="006B00A8" w:rsidRDefault="004D3766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3.57 [1.93-6.60]</w:t>
            </w:r>
          </w:p>
        </w:tc>
      </w:tr>
      <w:tr w:rsidR="00E5437C" w:rsidRPr="006B00A8" w14:paraId="218705EF" w14:textId="77777777" w:rsidTr="00F22931">
        <w:trPr>
          <w:tblHeader/>
        </w:trPr>
        <w:tc>
          <w:tcPr>
            <w:tcW w:w="1838" w:type="dxa"/>
          </w:tcPr>
          <w:p w14:paraId="61A0E2C0" w14:textId="77777777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252EBA8C" w14:textId="086643E4" w:rsidR="00E5437C" w:rsidRPr="006B00A8" w:rsidRDefault="000379AE" w:rsidP="00E5437C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B00A8">
              <w:rPr>
                <w:rFonts w:ascii="Times New Roman" w:hAnsi="Times New Roman" w:cs="Times New Roman"/>
                <w:lang w:val="en-GB"/>
              </w:rPr>
              <w:t>Number of previous of traumatic event</w:t>
            </w:r>
          </w:p>
        </w:tc>
        <w:tc>
          <w:tcPr>
            <w:tcW w:w="2616" w:type="dxa"/>
          </w:tcPr>
          <w:p w14:paraId="18ECC88F" w14:textId="6EEF4F2A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1.09 [1.03-1.14]</w:t>
            </w:r>
          </w:p>
        </w:tc>
        <w:tc>
          <w:tcPr>
            <w:tcW w:w="2693" w:type="dxa"/>
          </w:tcPr>
          <w:p w14:paraId="4ED6CD19" w14:textId="6E940C9F" w:rsidR="00E5437C" w:rsidRPr="006B00A8" w:rsidRDefault="004D3766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1.07 [1.02-1.13]</w:t>
            </w:r>
          </w:p>
        </w:tc>
      </w:tr>
      <w:tr w:rsidR="00E5437C" w:rsidRPr="006B00A8" w14:paraId="2207FEFC" w14:textId="77777777" w:rsidTr="00F22931">
        <w:trPr>
          <w:tblHeader/>
        </w:trPr>
        <w:tc>
          <w:tcPr>
            <w:tcW w:w="1838" w:type="dxa"/>
          </w:tcPr>
          <w:p w14:paraId="53FB7119" w14:textId="77777777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730F0B75" w14:textId="5D2CD3D0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2616" w:type="dxa"/>
          </w:tcPr>
          <w:p w14:paraId="493C692B" w14:textId="7DF5F740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1.04 [1.01-1.06]</w:t>
            </w:r>
          </w:p>
        </w:tc>
        <w:tc>
          <w:tcPr>
            <w:tcW w:w="2693" w:type="dxa"/>
          </w:tcPr>
          <w:p w14:paraId="12C17090" w14:textId="3F7A126C" w:rsidR="00E5437C" w:rsidRPr="006B00A8" w:rsidRDefault="004D3766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1.04 [1.01-1.07]</w:t>
            </w:r>
          </w:p>
        </w:tc>
      </w:tr>
      <w:tr w:rsidR="00E5437C" w:rsidRPr="006B00A8" w14:paraId="70BCF005" w14:textId="77777777" w:rsidTr="00F22931">
        <w:trPr>
          <w:tblHeader/>
        </w:trPr>
        <w:tc>
          <w:tcPr>
            <w:tcW w:w="1838" w:type="dxa"/>
            <w:vMerge w:val="restart"/>
          </w:tcPr>
          <w:p w14:paraId="27CDC5A4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 xml:space="preserve">Prescription </w:t>
            </w:r>
            <w:proofErr w:type="spellStart"/>
            <w:r w:rsidRPr="006B00A8">
              <w:rPr>
                <w:rFonts w:ascii="Times New Roman" w:eastAsia="Calibri" w:hAnsi="Times New Roman" w:cs="Times New Roman"/>
              </w:rPr>
              <w:t>drugs</w:t>
            </w:r>
            <w:proofErr w:type="spellEnd"/>
          </w:p>
        </w:tc>
        <w:tc>
          <w:tcPr>
            <w:tcW w:w="3054" w:type="dxa"/>
          </w:tcPr>
          <w:p w14:paraId="310562BF" w14:textId="72592A51" w:rsidR="00E5437C" w:rsidRPr="006B00A8" w:rsidRDefault="006B00A8" w:rsidP="00E5437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 xml:space="preserve">Exposure </w:t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r w:rsidR="00E5437C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 </w:t>
            </w:r>
          </w:p>
          <w:p w14:paraId="37569924" w14:textId="3B880D51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6B00A8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indirect</w:t>
            </w:r>
          </w:p>
          <w:p w14:paraId="1C23F1FB" w14:textId="004C4D7B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6B00A8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direct</w:t>
            </w:r>
          </w:p>
        </w:tc>
        <w:tc>
          <w:tcPr>
            <w:tcW w:w="2616" w:type="dxa"/>
          </w:tcPr>
          <w:p w14:paraId="40DF1113" w14:textId="77777777" w:rsidR="00E5437C" w:rsidRPr="006B00A8" w:rsidRDefault="00784843" w:rsidP="00E5437C">
            <w:pPr>
              <w:tabs>
                <w:tab w:val="center" w:pos="793"/>
              </w:tabs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57CD5A15" w14:textId="77777777" w:rsidR="00784843" w:rsidRPr="006B00A8" w:rsidRDefault="00784843" w:rsidP="00E5437C">
            <w:pPr>
              <w:tabs>
                <w:tab w:val="center" w:pos="793"/>
              </w:tabs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69 [0.38-1.25]</w:t>
            </w:r>
          </w:p>
          <w:p w14:paraId="7EEFAF97" w14:textId="67DFF63A" w:rsidR="00784843" w:rsidRPr="006B00A8" w:rsidRDefault="00784843" w:rsidP="00E5437C">
            <w:pPr>
              <w:tabs>
                <w:tab w:val="center" w:pos="793"/>
              </w:tabs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93 [0.58-1.48]</w:t>
            </w:r>
          </w:p>
        </w:tc>
        <w:tc>
          <w:tcPr>
            <w:tcW w:w="2693" w:type="dxa"/>
          </w:tcPr>
          <w:p w14:paraId="0C67BB2A" w14:textId="77777777" w:rsidR="00784843" w:rsidRPr="006B00A8" w:rsidRDefault="00784843" w:rsidP="00E5437C">
            <w:pPr>
              <w:tabs>
                <w:tab w:val="center" w:pos="793"/>
              </w:tabs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1A76CBF7" w14:textId="4D7B408A" w:rsidR="00E5437C" w:rsidRPr="006B00A8" w:rsidRDefault="00784843" w:rsidP="00E5437C">
            <w:pPr>
              <w:tabs>
                <w:tab w:val="center" w:pos="793"/>
              </w:tabs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67 [0.37-1.22]</w:t>
            </w:r>
          </w:p>
          <w:p w14:paraId="4C30370E" w14:textId="786850A6" w:rsidR="00784843" w:rsidRPr="006B00A8" w:rsidRDefault="00784843" w:rsidP="00E5437C">
            <w:pPr>
              <w:tabs>
                <w:tab w:val="center" w:pos="793"/>
              </w:tabs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93 [0.58-1.48]</w:t>
            </w:r>
          </w:p>
        </w:tc>
      </w:tr>
      <w:tr w:rsidR="00E5437C" w:rsidRPr="006B00A8" w14:paraId="59BBF08E" w14:textId="77777777" w:rsidTr="00F22931">
        <w:trPr>
          <w:tblHeader/>
        </w:trPr>
        <w:tc>
          <w:tcPr>
            <w:tcW w:w="1838" w:type="dxa"/>
            <w:vMerge/>
          </w:tcPr>
          <w:p w14:paraId="1B50EB27" w14:textId="77777777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0A59EA0C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Gender</w:t>
            </w:r>
            <w:r w:rsidRPr="006B00A8">
              <w:rPr>
                <w:rFonts w:ascii="Times New Roman" w:eastAsia="Calibri" w:hAnsi="Times New Roman" w:cs="Times New Roman"/>
              </w:rPr>
              <w:br/>
            </w:r>
            <w:proofErr w:type="spellStart"/>
            <w:r w:rsidRPr="006B00A8">
              <w:rPr>
                <w:rFonts w:ascii="Times New Roman" w:eastAsia="Calibri" w:hAnsi="Times New Roman" w:cs="Times New Roman"/>
                <w:i/>
                <w:sz w:val="18"/>
              </w:rPr>
              <w:t>ref</w:t>
            </w:r>
            <w:proofErr w:type="spellEnd"/>
            <w:r w:rsidRPr="006B00A8">
              <w:rPr>
                <w:rFonts w:ascii="Times New Roman" w:eastAsia="Calibri" w:hAnsi="Times New Roman" w:cs="Times New Roman"/>
                <w:i/>
                <w:sz w:val="18"/>
              </w:rPr>
              <w:t xml:space="preserve"> = male</w:t>
            </w:r>
          </w:p>
        </w:tc>
        <w:tc>
          <w:tcPr>
            <w:tcW w:w="2616" w:type="dxa"/>
          </w:tcPr>
          <w:p w14:paraId="6D4415FB" w14:textId="77777777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18DF4482" w14:textId="386DD66D" w:rsidR="00784843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1.94 [1.23-3.05]</w:t>
            </w:r>
          </w:p>
        </w:tc>
        <w:tc>
          <w:tcPr>
            <w:tcW w:w="2693" w:type="dxa"/>
          </w:tcPr>
          <w:p w14:paraId="5B19843C" w14:textId="77777777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4854011F" w14:textId="001ECCCC" w:rsidR="00784843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1.67 [1.05-2.65]</w:t>
            </w:r>
          </w:p>
        </w:tc>
      </w:tr>
      <w:tr w:rsidR="00E5437C" w:rsidRPr="006B00A8" w14:paraId="1CAA2D6A" w14:textId="77777777" w:rsidTr="00F22931">
        <w:trPr>
          <w:tblHeader/>
        </w:trPr>
        <w:tc>
          <w:tcPr>
            <w:tcW w:w="1838" w:type="dxa"/>
            <w:vMerge/>
          </w:tcPr>
          <w:p w14:paraId="1A085FD0" w14:textId="77777777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4E507B70" w14:textId="153B0F24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 xml:space="preserve">Probable </w:t>
            </w:r>
            <w:r w:rsidR="006B00A8" w:rsidRPr="006B00A8">
              <w:rPr>
                <w:rFonts w:ascii="Times New Roman" w:eastAsia="Calibri" w:hAnsi="Times New Roman" w:cs="Times New Roman"/>
                <w:lang w:val="en-GB"/>
              </w:rPr>
              <w:t xml:space="preserve">PTSD  </w:t>
            </w:r>
            <w:r w:rsidRPr="006B00A8">
              <w:rPr>
                <w:rFonts w:ascii="Times New Roman" w:eastAsia="Calibri" w:hAnsi="Times New Roman" w:cs="Times New Roman"/>
                <w:lang w:val="en-GB"/>
              </w:rPr>
              <w:br/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= no PTSD</w:t>
            </w:r>
          </w:p>
        </w:tc>
        <w:tc>
          <w:tcPr>
            <w:tcW w:w="2616" w:type="dxa"/>
          </w:tcPr>
          <w:p w14:paraId="66307C6B" w14:textId="77777777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73B5E5A7" w14:textId="62E20639" w:rsidR="00784843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00 [0.54-1.87]</w:t>
            </w:r>
          </w:p>
        </w:tc>
        <w:tc>
          <w:tcPr>
            <w:tcW w:w="2693" w:type="dxa"/>
          </w:tcPr>
          <w:p w14:paraId="24383DDE" w14:textId="76C0486D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E5437C" w:rsidRPr="006B00A8" w14:paraId="14A31FC0" w14:textId="77777777" w:rsidTr="00F22931">
        <w:trPr>
          <w:tblHeader/>
        </w:trPr>
        <w:tc>
          <w:tcPr>
            <w:tcW w:w="1838" w:type="dxa"/>
            <w:vMerge/>
          </w:tcPr>
          <w:p w14:paraId="479D0516" w14:textId="77777777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47556319" w14:textId="531A9D34" w:rsidR="00E5437C" w:rsidRPr="006B00A8" w:rsidRDefault="006B00A8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6B00A8">
              <w:rPr>
                <w:rFonts w:ascii="Times New Roman" w:eastAsia="Calibri" w:hAnsi="Times New Roman" w:cs="Times New Roman"/>
              </w:rPr>
              <w:t>Depression</w:t>
            </w:r>
            <w:proofErr w:type="spellEnd"/>
            <w:r w:rsidRPr="006B00A8">
              <w:rPr>
                <w:rFonts w:ascii="Times New Roman" w:eastAsia="Calibri" w:hAnsi="Times New Roman" w:cs="Times New Roman"/>
              </w:rPr>
              <w:t xml:space="preserve"> </w:t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</w:t>
            </w:r>
          </w:p>
          <w:p w14:paraId="6DD90511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16" w:type="dxa"/>
          </w:tcPr>
          <w:p w14:paraId="7A2E4C28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693" w:type="dxa"/>
          </w:tcPr>
          <w:p w14:paraId="00ABE56A" w14:textId="77777777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5D2CA42C" w14:textId="64AC5437" w:rsidR="00784843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2.71 [1.18-4.96]</w:t>
            </w:r>
          </w:p>
        </w:tc>
      </w:tr>
      <w:tr w:rsidR="00E5437C" w:rsidRPr="006B00A8" w14:paraId="29974ADF" w14:textId="77777777" w:rsidTr="00F22931">
        <w:trPr>
          <w:tblHeader/>
        </w:trPr>
        <w:tc>
          <w:tcPr>
            <w:tcW w:w="1838" w:type="dxa"/>
          </w:tcPr>
          <w:p w14:paraId="5105D494" w14:textId="77777777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2924BF4B" w14:textId="04256AE7" w:rsidR="00E5437C" w:rsidRPr="006B00A8" w:rsidRDefault="000379AE" w:rsidP="00E5437C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B00A8">
              <w:rPr>
                <w:rFonts w:ascii="Times New Roman" w:hAnsi="Times New Roman" w:cs="Times New Roman"/>
                <w:lang w:val="en-GB"/>
              </w:rPr>
              <w:t>Number of previous of traumatic event</w:t>
            </w:r>
          </w:p>
        </w:tc>
        <w:tc>
          <w:tcPr>
            <w:tcW w:w="2616" w:type="dxa"/>
          </w:tcPr>
          <w:p w14:paraId="0327A716" w14:textId="27FB1A50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02 [0.98-1.07]</w:t>
            </w:r>
          </w:p>
        </w:tc>
        <w:tc>
          <w:tcPr>
            <w:tcW w:w="2693" w:type="dxa"/>
          </w:tcPr>
          <w:p w14:paraId="2341AD04" w14:textId="4D399486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01 [0.96-1.06]</w:t>
            </w:r>
          </w:p>
        </w:tc>
      </w:tr>
      <w:tr w:rsidR="00E5437C" w:rsidRPr="006B00A8" w14:paraId="59A5798B" w14:textId="77777777" w:rsidTr="00F22931">
        <w:trPr>
          <w:tblHeader/>
        </w:trPr>
        <w:tc>
          <w:tcPr>
            <w:tcW w:w="1838" w:type="dxa"/>
          </w:tcPr>
          <w:p w14:paraId="2C202461" w14:textId="77777777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73B9F97F" w14:textId="0BC22E03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2616" w:type="dxa"/>
          </w:tcPr>
          <w:p w14:paraId="3A8915E1" w14:textId="1DED7503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1.06 [1.03-1.08]</w:t>
            </w:r>
          </w:p>
        </w:tc>
        <w:tc>
          <w:tcPr>
            <w:tcW w:w="2693" w:type="dxa"/>
          </w:tcPr>
          <w:p w14:paraId="6A01945C" w14:textId="73CA9DC3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1.06 [1.03-1.08]</w:t>
            </w:r>
          </w:p>
        </w:tc>
      </w:tr>
      <w:tr w:rsidR="00E5437C" w:rsidRPr="006B00A8" w14:paraId="25719700" w14:textId="77777777" w:rsidTr="005222A4">
        <w:trPr>
          <w:tblHeader/>
        </w:trPr>
        <w:tc>
          <w:tcPr>
            <w:tcW w:w="1838" w:type="dxa"/>
            <w:vMerge w:val="restart"/>
          </w:tcPr>
          <w:p w14:paraId="3C34A775" w14:textId="77777777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>New “</w:t>
            </w:r>
            <w:proofErr w:type="spellStart"/>
            <w:r w:rsidRPr="006B00A8">
              <w:rPr>
                <w:rFonts w:ascii="Times New Roman" w:eastAsia="Calibri" w:hAnsi="Times New Roman" w:cs="Times New Roman"/>
                <w:lang w:val="en-GB"/>
              </w:rPr>
              <w:t>psy</w:t>
            </w:r>
            <w:proofErr w:type="spellEnd"/>
            <w:r w:rsidRPr="006B00A8">
              <w:rPr>
                <w:rFonts w:ascii="Times New Roman" w:eastAsia="Calibri" w:hAnsi="Times New Roman" w:cs="Times New Roman"/>
                <w:lang w:val="en-GB"/>
              </w:rPr>
              <w:t xml:space="preserve">” treatment since attack </w:t>
            </w:r>
            <w:r w:rsidRPr="006B00A8">
              <w:rPr>
                <w:rFonts w:ascii="Times New Roman" w:eastAsia="Calibri" w:hAnsi="Times New Roman" w:cs="Times New Roman"/>
                <w:lang w:val="en-GB"/>
              </w:rPr>
              <w:br/>
            </w:r>
            <w:proofErr w:type="spellStart"/>
            <w:r w:rsidRPr="006B00A8">
              <w:rPr>
                <w:rFonts w:ascii="Times New Roman" w:eastAsia="Calibri" w:hAnsi="Times New Roman" w:cs="Times New Roman"/>
                <w:lang w:val="en-GB"/>
              </w:rPr>
              <w:t>oui</w:t>
            </w:r>
            <w:proofErr w:type="spellEnd"/>
            <w:r w:rsidRPr="006B00A8">
              <w:rPr>
                <w:rFonts w:ascii="Times New Roman" w:eastAsia="Calibri" w:hAnsi="Times New Roman" w:cs="Times New Roman"/>
                <w:lang w:val="en-GB"/>
              </w:rPr>
              <w:t xml:space="preserve"> n=9</w:t>
            </w:r>
          </w:p>
        </w:tc>
        <w:tc>
          <w:tcPr>
            <w:tcW w:w="3054" w:type="dxa"/>
          </w:tcPr>
          <w:p w14:paraId="014073F5" w14:textId="3CE558A9" w:rsidR="00E5437C" w:rsidRPr="006B00A8" w:rsidRDefault="006B00A8" w:rsidP="00E5437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 xml:space="preserve">Exposure </w:t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r w:rsidR="00E5437C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 </w:t>
            </w:r>
          </w:p>
          <w:p w14:paraId="60116BFB" w14:textId="0C8B7036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6B00A8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indirect</w:t>
            </w:r>
          </w:p>
          <w:p w14:paraId="4B0904CD" w14:textId="18B11FC0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6B00A8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direct</w:t>
            </w:r>
          </w:p>
        </w:tc>
        <w:tc>
          <w:tcPr>
            <w:tcW w:w="2616" w:type="dxa"/>
          </w:tcPr>
          <w:p w14:paraId="783AD75F" w14:textId="77777777" w:rsidR="00E5437C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6B00A8">
              <w:rPr>
                <w:rFonts w:ascii="Times New Roman" w:eastAsia="Calibri" w:hAnsi="Times New Roman" w:cs="Times New Roman"/>
                <w:bCs/>
              </w:rPr>
              <w:t>1</w:t>
            </w:r>
          </w:p>
          <w:p w14:paraId="1D5A52AE" w14:textId="77777777" w:rsidR="00A57041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6B00A8">
              <w:rPr>
                <w:rFonts w:ascii="Times New Roman" w:eastAsia="Calibri" w:hAnsi="Times New Roman" w:cs="Times New Roman"/>
                <w:bCs/>
              </w:rPr>
              <w:t>2.26 [0.13-38.07]</w:t>
            </w:r>
          </w:p>
          <w:p w14:paraId="26D031CC" w14:textId="681C3C13" w:rsidR="00A57041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6B00A8">
              <w:rPr>
                <w:rFonts w:ascii="Times New Roman" w:eastAsia="Calibri" w:hAnsi="Times New Roman" w:cs="Times New Roman"/>
                <w:bCs/>
              </w:rPr>
              <w:t>5.87 [0.65-52.91]</w:t>
            </w:r>
          </w:p>
        </w:tc>
        <w:tc>
          <w:tcPr>
            <w:tcW w:w="2693" w:type="dxa"/>
          </w:tcPr>
          <w:p w14:paraId="53EF3244" w14:textId="77777777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5514723D" w14:textId="5E206D16" w:rsidR="00784843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2.43 [</w:t>
            </w:r>
            <w:r w:rsidR="00A57041" w:rsidRPr="006B00A8">
              <w:rPr>
                <w:rFonts w:ascii="Times New Roman" w:eastAsia="Calibri" w:hAnsi="Times New Roman" w:cs="Times New Roman"/>
              </w:rPr>
              <w:t>0.</w:t>
            </w:r>
            <w:r w:rsidRPr="006B00A8">
              <w:rPr>
                <w:rFonts w:ascii="Times New Roman" w:eastAsia="Calibri" w:hAnsi="Times New Roman" w:cs="Times New Roman"/>
              </w:rPr>
              <w:t>14-41.73]</w:t>
            </w:r>
          </w:p>
          <w:p w14:paraId="1C1324A5" w14:textId="05F1B21D" w:rsidR="00784843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</w:rPr>
              <w:t>8.18 [</w:t>
            </w:r>
            <w:r w:rsidR="00A57041" w:rsidRPr="006B00A8">
              <w:rPr>
                <w:rFonts w:ascii="Times New Roman" w:eastAsia="Calibri" w:hAnsi="Times New Roman" w:cs="Times New Roman"/>
              </w:rPr>
              <w:t>0.</w:t>
            </w:r>
            <w:r w:rsidRPr="006B00A8">
              <w:rPr>
                <w:rFonts w:ascii="Times New Roman" w:eastAsia="Calibri" w:hAnsi="Times New Roman" w:cs="Times New Roman"/>
              </w:rPr>
              <w:t>89-75.24]</w:t>
            </w:r>
          </w:p>
        </w:tc>
      </w:tr>
      <w:tr w:rsidR="00E5437C" w:rsidRPr="006B00A8" w14:paraId="13C780BC" w14:textId="77777777" w:rsidTr="00F22931">
        <w:trPr>
          <w:tblHeader/>
        </w:trPr>
        <w:tc>
          <w:tcPr>
            <w:tcW w:w="1838" w:type="dxa"/>
            <w:vMerge/>
          </w:tcPr>
          <w:p w14:paraId="11BA924D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3D8B4966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Gender</w:t>
            </w:r>
            <w:r w:rsidRPr="006B00A8">
              <w:rPr>
                <w:rFonts w:ascii="Times New Roman" w:eastAsia="Calibri" w:hAnsi="Times New Roman" w:cs="Times New Roman"/>
              </w:rPr>
              <w:br/>
            </w:r>
            <w:proofErr w:type="spellStart"/>
            <w:r w:rsidRPr="006B00A8">
              <w:rPr>
                <w:rFonts w:ascii="Times New Roman" w:eastAsia="Calibri" w:hAnsi="Times New Roman" w:cs="Times New Roman"/>
                <w:i/>
                <w:sz w:val="18"/>
              </w:rPr>
              <w:t>ref</w:t>
            </w:r>
            <w:proofErr w:type="spellEnd"/>
            <w:r w:rsidRPr="006B00A8">
              <w:rPr>
                <w:rFonts w:ascii="Times New Roman" w:eastAsia="Calibri" w:hAnsi="Times New Roman" w:cs="Times New Roman"/>
                <w:i/>
                <w:sz w:val="18"/>
              </w:rPr>
              <w:t xml:space="preserve"> = male</w:t>
            </w:r>
          </w:p>
        </w:tc>
        <w:tc>
          <w:tcPr>
            <w:tcW w:w="2616" w:type="dxa"/>
          </w:tcPr>
          <w:p w14:paraId="3B234DDC" w14:textId="77777777" w:rsidR="00E5437C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3D525A1D" w14:textId="164A053A" w:rsidR="00A57041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82 [0.15-4.39]</w:t>
            </w:r>
          </w:p>
        </w:tc>
        <w:tc>
          <w:tcPr>
            <w:tcW w:w="2693" w:type="dxa"/>
          </w:tcPr>
          <w:p w14:paraId="07125E63" w14:textId="77777777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1B57D65D" w14:textId="23196327" w:rsidR="00784843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85 [0.16-4.06]</w:t>
            </w:r>
          </w:p>
        </w:tc>
      </w:tr>
      <w:tr w:rsidR="00E5437C" w:rsidRPr="006B00A8" w14:paraId="0CD6FC3C" w14:textId="77777777" w:rsidTr="00F22931">
        <w:trPr>
          <w:tblHeader/>
        </w:trPr>
        <w:tc>
          <w:tcPr>
            <w:tcW w:w="1838" w:type="dxa"/>
            <w:vMerge/>
          </w:tcPr>
          <w:p w14:paraId="67A262B1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5BB11B8E" w14:textId="19265C32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 xml:space="preserve">Probable </w:t>
            </w:r>
            <w:r w:rsidR="006B00A8" w:rsidRPr="006B00A8">
              <w:rPr>
                <w:rFonts w:ascii="Times New Roman" w:eastAsia="Calibri" w:hAnsi="Times New Roman" w:cs="Times New Roman"/>
                <w:lang w:val="en-GB"/>
              </w:rPr>
              <w:t xml:space="preserve">PTSD  </w:t>
            </w:r>
            <w:r w:rsidRPr="006B00A8">
              <w:rPr>
                <w:rFonts w:ascii="Times New Roman" w:eastAsia="Calibri" w:hAnsi="Times New Roman" w:cs="Times New Roman"/>
                <w:lang w:val="en-GB"/>
              </w:rPr>
              <w:br/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= no PTSD</w:t>
            </w:r>
          </w:p>
        </w:tc>
        <w:tc>
          <w:tcPr>
            <w:tcW w:w="2616" w:type="dxa"/>
          </w:tcPr>
          <w:p w14:paraId="5200BD0A" w14:textId="77777777" w:rsidR="00E5437C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028C486D" w14:textId="618888C0" w:rsidR="00A57041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4.28 [1.01-18.10]</w:t>
            </w:r>
          </w:p>
        </w:tc>
        <w:tc>
          <w:tcPr>
            <w:tcW w:w="2693" w:type="dxa"/>
          </w:tcPr>
          <w:p w14:paraId="5AC32E60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5437C" w:rsidRPr="006B00A8" w14:paraId="5B8B0A27" w14:textId="77777777" w:rsidTr="00F22931">
        <w:trPr>
          <w:tblHeader/>
        </w:trPr>
        <w:tc>
          <w:tcPr>
            <w:tcW w:w="1838" w:type="dxa"/>
            <w:vMerge/>
          </w:tcPr>
          <w:p w14:paraId="2E974EBB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50257FB1" w14:textId="254B7C98" w:rsidR="00E5437C" w:rsidRPr="006B00A8" w:rsidRDefault="006B00A8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6B00A8">
              <w:rPr>
                <w:rFonts w:ascii="Times New Roman" w:eastAsia="Calibri" w:hAnsi="Times New Roman" w:cs="Times New Roman"/>
              </w:rPr>
              <w:t>Depression</w:t>
            </w:r>
            <w:proofErr w:type="spellEnd"/>
            <w:r w:rsidRPr="006B00A8">
              <w:rPr>
                <w:rFonts w:ascii="Times New Roman" w:eastAsia="Calibri" w:hAnsi="Times New Roman" w:cs="Times New Roman"/>
              </w:rPr>
              <w:t xml:space="preserve"> </w:t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</w:t>
            </w:r>
          </w:p>
          <w:p w14:paraId="7DB439F7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16" w:type="dxa"/>
          </w:tcPr>
          <w:p w14:paraId="443A687A" w14:textId="01B06C13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693" w:type="dxa"/>
          </w:tcPr>
          <w:p w14:paraId="0C757E3A" w14:textId="77777777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0FC6DFF9" w14:textId="74B81FF0" w:rsidR="00784843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6.64 [1.58-27.84]</w:t>
            </w:r>
          </w:p>
        </w:tc>
      </w:tr>
      <w:tr w:rsidR="00E5437C" w:rsidRPr="006B00A8" w14:paraId="6ECF99BE" w14:textId="77777777" w:rsidTr="00F22931">
        <w:trPr>
          <w:tblHeader/>
        </w:trPr>
        <w:tc>
          <w:tcPr>
            <w:tcW w:w="1838" w:type="dxa"/>
          </w:tcPr>
          <w:p w14:paraId="00116AF0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32BF7454" w14:textId="755119C0" w:rsidR="00E5437C" w:rsidRPr="006B00A8" w:rsidRDefault="000379AE" w:rsidP="00E5437C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B00A8">
              <w:rPr>
                <w:rFonts w:ascii="Times New Roman" w:hAnsi="Times New Roman" w:cs="Times New Roman"/>
                <w:lang w:val="en-GB"/>
              </w:rPr>
              <w:t>Number of previous of traumatic event</w:t>
            </w:r>
          </w:p>
        </w:tc>
        <w:tc>
          <w:tcPr>
            <w:tcW w:w="2616" w:type="dxa"/>
          </w:tcPr>
          <w:p w14:paraId="7CD830FB" w14:textId="0689FA76" w:rsidR="00E5437C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02 [0.85-1.23]</w:t>
            </w:r>
          </w:p>
        </w:tc>
        <w:tc>
          <w:tcPr>
            <w:tcW w:w="2693" w:type="dxa"/>
          </w:tcPr>
          <w:p w14:paraId="0CDBFEEE" w14:textId="6E0BB3ED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00 [0.83-1.21]</w:t>
            </w:r>
          </w:p>
        </w:tc>
      </w:tr>
      <w:tr w:rsidR="00E5437C" w:rsidRPr="006B00A8" w14:paraId="653DEF9E" w14:textId="77777777" w:rsidTr="00F22931">
        <w:trPr>
          <w:tblHeader/>
        </w:trPr>
        <w:tc>
          <w:tcPr>
            <w:tcW w:w="1838" w:type="dxa"/>
          </w:tcPr>
          <w:p w14:paraId="2D4A1173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5D600F52" w14:textId="2366A594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2616" w:type="dxa"/>
          </w:tcPr>
          <w:p w14:paraId="5ED48177" w14:textId="626166D4" w:rsidR="00E5437C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99 [0.91-1.08]</w:t>
            </w:r>
          </w:p>
        </w:tc>
        <w:tc>
          <w:tcPr>
            <w:tcW w:w="2693" w:type="dxa"/>
          </w:tcPr>
          <w:p w14:paraId="583ADD05" w14:textId="11E757AF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99 [0.91-1.08]</w:t>
            </w:r>
          </w:p>
        </w:tc>
      </w:tr>
      <w:tr w:rsidR="00E5437C" w:rsidRPr="006B00A8" w14:paraId="031131DD" w14:textId="77777777" w:rsidTr="00F22931">
        <w:trPr>
          <w:tblHeader/>
        </w:trPr>
        <w:tc>
          <w:tcPr>
            <w:tcW w:w="1838" w:type="dxa"/>
            <w:vMerge w:val="restart"/>
          </w:tcPr>
          <w:p w14:paraId="141E6255" w14:textId="77777777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>treatment started before the attack</w:t>
            </w:r>
          </w:p>
        </w:tc>
        <w:tc>
          <w:tcPr>
            <w:tcW w:w="3054" w:type="dxa"/>
          </w:tcPr>
          <w:p w14:paraId="0D39A2A6" w14:textId="4D3F4303" w:rsidR="00E5437C" w:rsidRPr="006B00A8" w:rsidRDefault="006B00A8" w:rsidP="00E5437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 xml:space="preserve">Exposure </w:t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r w:rsidR="00E5437C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</w:t>
            </w:r>
          </w:p>
          <w:p w14:paraId="2DF17797" w14:textId="6626F425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6B00A8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indirect</w:t>
            </w:r>
          </w:p>
          <w:p w14:paraId="6CAF19DD" w14:textId="6C1B6FB8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6B00A8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direct</w:t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e</w:t>
            </w:r>
          </w:p>
        </w:tc>
        <w:tc>
          <w:tcPr>
            <w:tcW w:w="2616" w:type="dxa"/>
          </w:tcPr>
          <w:p w14:paraId="58DCE181" w14:textId="77777777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6BA84E6D" w14:textId="77777777" w:rsidR="00784843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67 [0.17-2.61]</w:t>
            </w:r>
          </w:p>
          <w:p w14:paraId="39D9C916" w14:textId="3E1409A1" w:rsidR="00784843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58 [0.18-1.89]</w:t>
            </w:r>
          </w:p>
        </w:tc>
        <w:tc>
          <w:tcPr>
            <w:tcW w:w="2693" w:type="dxa"/>
          </w:tcPr>
          <w:p w14:paraId="7EA973C1" w14:textId="77777777" w:rsidR="00784843" w:rsidRPr="006B00A8" w:rsidRDefault="00784843" w:rsidP="007848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496DF96C" w14:textId="322CE066" w:rsidR="00784843" w:rsidRPr="006B00A8" w:rsidRDefault="00784843" w:rsidP="007848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71 0.17-2.89]</w:t>
            </w:r>
          </w:p>
          <w:p w14:paraId="73043279" w14:textId="284FC4C2" w:rsidR="00784843" w:rsidRPr="006B00A8" w:rsidRDefault="00784843" w:rsidP="00784843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69 [0.21-2.32]</w:t>
            </w:r>
          </w:p>
        </w:tc>
      </w:tr>
      <w:tr w:rsidR="00E5437C" w:rsidRPr="006B00A8" w14:paraId="6E6F5164" w14:textId="77777777" w:rsidTr="00F22931">
        <w:trPr>
          <w:tblHeader/>
        </w:trPr>
        <w:tc>
          <w:tcPr>
            <w:tcW w:w="1838" w:type="dxa"/>
            <w:vMerge/>
          </w:tcPr>
          <w:p w14:paraId="45B29FF6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70AF6E71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Gender</w:t>
            </w:r>
            <w:r w:rsidRPr="006B00A8">
              <w:rPr>
                <w:rFonts w:ascii="Times New Roman" w:eastAsia="Calibri" w:hAnsi="Times New Roman" w:cs="Times New Roman"/>
              </w:rPr>
              <w:br/>
            </w:r>
            <w:proofErr w:type="spellStart"/>
            <w:r w:rsidRPr="006B00A8">
              <w:rPr>
                <w:rFonts w:ascii="Times New Roman" w:eastAsia="Calibri" w:hAnsi="Times New Roman" w:cs="Times New Roman"/>
                <w:i/>
                <w:sz w:val="18"/>
              </w:rPr>
              <w:t>ref</w:t>
            </w:r>
            <w:proofErr w:type="spellEnd"/>
            <w:r w:rsidRPr="006B00A8">
              <w:rPr>
                <w:rFonts w:ascii="Times New Roman" w:eastAsia="Calibri" w:hAnsi="Times New Roman" w:cs="Times New Roman"/>
                <w:i/>
                <w:sz w:val="18"/>
              </w:rPr>
              <w:t xml:space="preserve"> = male</w:t>
            </w:r>
          </w:p>
        </w:tc>
        <w:tc>
          <w:tcPr>
            <w:tcW w:w="2616" w:type="dxa"/>
          </w:tcPr>
          <w:p w14:paraId="4247691D" w14:textId="77777777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B00A8">
              <w:rPr>
                <w:rFonts w:ascii="Times New Roman" w:eastAsia="Calibri" w:hAnsi="Times New Roman" w:cs="Times New Roman"/>
                <w:b/>
              </w:rPr>
              <w:t>1</w:t>
            </w:r>
          </w:p>
          <w:p w14:paraId="1EC601C9" w14:textId="111F6D60" w:rsidR="00784843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B00A8">
              <w:rPr>
                <w:rFonts w:ascii="Times New Roman" w:eastAsia="Calibri" w:hAnsi="Times New Roman" w:cs="Times New Roman"/>
                <w:b/>
              </w:rPr>
              <w:t>3.60 [1.34-9.66]</w:t>
            </w:r>
          </w:p>
        </w:tc>
        <w:tc>
          <w:tcPr>
            <w:tcW w:w="2693" w:type="dxa"/>
          </w:tcPr>
          <w:p w14:paraId="2C348664" w14:textId="77777777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2D3F3F62" w14:textId="3BB74315" w:rsidR="00784843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2.51 [0.89-7.13]</w:t>
            </w:r>
          </w:p>
        </w:tc>
      </w:tr>
      <w:tr w:rsidR="00E5437C" w:rsidRPr="006B00A8" w14:paraId="23A0B527" w14:textId="77777777" w:rsidTr="00F22931">
        <w:trPr>
          <w:tblHeader/>
        </w:trPr>
        <w:tc>
          <w:tcPr>
            <w:tcW w:w="1838" w:type="dxa"/>
            <w:vMerge/>
          </w:tcPr>
          <w:p w14:paraId="3F924B69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6A63CC24" w14:textId="29B0E160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 xml:space="preserve">Probable </w:t>
            </w:r>
            <w:r w:rsidR="006B00A8" w:rsidRPr="006B00A8">
              <w:rPr>
                <w:rFonts w:ascii="Times New Roman" w:eastAsia="Calibri" w:hAnsi="Times New Roman" w:cs="Times New Roman"/>
                <w:lang w:val="en-GB"/>
              </w:rPr>
              <w:t xml:space="preserve">PTSD </w:t>
            </w:r>
            <w:r w:rsidRPr="006B00A8">
              <w:rPr>
                <w:rFonts w:ascii="Times New Roman" w:eastAsia="Calibri" w:hAnsi="Times New Roman" w:cs="Times New Roman"/>
                <w:lang w:val="en-GB"/>
              </w:rPr>
              <w:br/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= no PTSD</w:t>
            </w:r>
          </w:p>
        </w:tc>
        <w:tc>
          <w:tcPr>
            <w:tcW w:w="2616" w:type="dxa"/>
          </w:tcPr>
          <w:p w14:paraId="5FD9D2FA" w14:textId="77777777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0C565B58" w14:textId="3200E4D8" w:rsidR="00784843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78 [0.52-6.09]</w:t>
            </w:r>
          </w:p>
        </w:tc>
        <w:tc>
          <w:tcPr>
            <w:tcW w:w="2693" w:type="dxa"/>
          </w:tcPr>
          <w:p w14:paraId="67FB02A0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5437C" w:rsidRPr="006B00A8" w14:paraId="3BB60AEC" w14:textId="77777777" w:rsidTr="00F22931">
        <w:trPr>
          <w:tblHeader/>
        </w:trPr>
        <w:tc>
          <w:tcPr>
            <w:tcW w:w="1838" w:type="dxa"/>
            <w:vMerge/>
          </w:tcPr>
          <w:p w14:paraId="67526AC3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2C49FF78" w14:textId="2118D58E" w:rsidR="00E5437C" w:rsidRPr="006B00A8" w:rsidRDefault="006B00A8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6B00A8">
              <w:rPr>
                <w:rFonts w:ascii="Times New Roman" w:eastAsia="Calibri" w:hAnsi="Times New Roman" w:cs="Times New Roman"/>
              </w:rPr>
              <w:t>Depression</w:t>
            </w:r>
            <w:proofErr w:type="spellEnd"/>
            <w:r w:rsidRPr="006B00A8">
              <w:rPr>
                <w:rFonts w:ascii="Times New Roman" w:eastAsia="Calibri" w:hAnsi="Times New Roman" w:cs="Times New Roman"/>
              </w:rPr>
              <w:t xml:space="preserve"> </w:t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</w:t>
            </w:r>
          </w:p>
          <w:p w14:paraId="5FD6B39F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16" w:type="dxa"/>
          </w:tcPr>
          <w:p w14:paraId="35715274" w14:textId="69BE6F35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693" w:type="dxa"/>
          </w:tcPr>
          <w:p w14:paraId="342E2AD5" w14:textId="77777777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5774ED07" w14:textId="4C179675" w:rsidR="00784843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6.35 [2.23-18.11]</w:t>
            </w:r>
          </w:p>
        </w:tc>
      </w:tr>
      <w:tr w:rsidR="00E5437C" w:rsidRPr="006B00A8" w14:paraId="233BB10D" w14:textId="77777777" w:rsidTr="00F22931">
        <w:trPr>
          <w:tblHeader/>
        </w:trPr>
        <w:tc>
          <w:tcPr>
            <w:tcW w:w="1838" w:type="dxa"/>
          </w:tcPr>
          <w:p w14:paraId="03CC8790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58794513" w14:textId="5113A512" w:rsidR="00E5437C" w:rsidRPr="006B00A8" w:rsidRDefault="000379AE" w:rsidP="00E5437C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B00A8">
              <w:rPr>
                <w:rFonts w:ascii="Times New Roman" w:hAnsi="Times New Roman" w:cs="Times New Roman"/>
                <w:lang w:val="en-GB"/>
              </w:rPr>
              <w:t>Number of previous of traumatic event</w:t>
            </w:r>
          </w:p>
        </w:tc>
        <w:tc>
          <w:tcPr>
            <w:tcW w:w="2616" w:type="dxa"/>
          </w:tcPr>
          <w:p w14:paraId="2CAC1E23" w14:textId="7C7DF011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04 [0.93-1.17]</w:t>
            </w:r>
          </w:p>
        </w:tc>
        <w:tc>
          <w:tcPr>
            <w:tcW w:w="2693" w:type="dxa"/>
          </w:tcPr>
          <w:p w14:paraId="620CE1B4" w14:textId="69895B0F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00 [0.89-1.14]</w:t>
            </w:r>
          </w:p>
        </w:tc>
      </w:tr>
      <w:tr w:rsidR="00E5437C" w:rsidRPr="006B00A8" w14:paraId="54C69A22" w14:textId="77777777" w:rsidTr="00F22931">
        <w:trPr>
          <w:tblHeader/>
        </w:trPr>
        <w:tc>
          <w:tcPr>
            <w:tcW w:w="1838" w:type="dxa"/>
          </w:tcPr>
          <w:p w14:paraId="0C76E6DB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2477293B" w14:textId="39C28A5C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2616" w:type="dxa"/>
          </w:tcPr>
          <w:p w14:paraId="20DA28AE" w14:textId="2344E3BD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04 [0.99-1.09]</w:t>
            </w:r>
          </w:p>
        </w:tc>
        <w:tc>
          <w:tcPr>
            <w:tcW w:w="2693" w:type="dxa"/>
          </w:tcPr>
          <w:p w14:paraId="0FAC019D" w14:textId="72004F27" w:rsidR="00E5437C" w:rsidRPr="006B00A8" w:rsidRDefault="00784843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04 [0.98-1.10]</w:t>
            </w:r>
          </w:p>
        </w:tc>
      </w:tr>
      <w:tr w:rsidR="00E5437C" w:rsidRPr="006B00A8" w14:paraId="33FA0C48" w14:textId="77777777" w:rsidTr="005222A4">
        <w:trPr>
          <w:tblHeader/>
        </w:trPr>
        <w:tc>
          <w:tcPr>
            <w:tcW w:w="1838" w:type="dxa"/>
          </w:tcPr>
          <w:p w14:paraId="6213E9BC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6B00A8">
              <w:rPr>
                <w:rFonts w:ascii="Times New Roman" w:eastAsia="Calibri" w:hAnsi="Times New Roman" w:cs="Times New Roman"/>
                <w:b/>
                <w:bCs/>
              </w:rPr>
              <w:t>Modif</w:t>
            </w:r>
            <w:proofErr w:type="spellEnd"/>
            <w:r w:rsidRPr="006B00A8">
              <w:rPr>
                <w:rFonts w:ascii="Times New Roman" w:eastAsia="Calibri" w:hAnsi="Times New Roman" w:cs="Times New Roman"/>
                <w:b/>
                <w:bCs/>
              </w:rPr>
              <w:t xml:space="preserve"> alcool tabac 2cl</w:t>
            </w:r>
          </w:p>
        </w:tc>
        <w:tc>
          <w:tcPr>
            <w:tcW w:w="3054" w:type="dxa"/>
          </w:tcPr>
          <w:p w14:paraId="5BD65FB6" w14:textId="496AFFE0" w:rsidR="00E5437C" w:rsidRPr="006B00A8" w:rsidRDefault="006B00A8" w:rsidP="00E5437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 xml:space="preserve">Exposure </w:t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r w:rsidR="00E5437C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 </w:t>
            </w:r>
          </w:p>
          <w:p w14:paraId="3E66629A" w14:textId="2EC89D78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6B00A8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indirect</w:t>
            </w:r>
          </w:p>
          <w:p w14:paraId="30FAB3E7" w14:textId="6EB9F31B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6B00A8"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direct</w:t>
            </w:r>
          </w:p>
        </w:tc>
        <w:tc>
          <w:tcPr>
            <w:tcW w:w="2616" w:type="dxa"/>
          </w:tcPr>
          <w:p w14:paraId="714AAE42" w14:textId="77777777" w:rsidR="00E5437C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122FAFA3" w14:textId="77777777" w:rsidR="00A57041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48 [0.45-5.17]</w:t>
            </w:r>
          </w:p>
          <w:p w14:paraId="16A0AC77" w14:textId="4D325C7B" w:rsidR="00A57041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</w:rPr>
              <w:t>2.77 [0.68-11.31]</w:t>
            </w:r>
          </w:p>
        </w:tc>
        <w:tc>
          <w:tcPr>
            <w:tcW w:w="2693" w:type="dxa"/>
          </w:tcPr>
          <w:p w14:paraId="06400FA8" w14:textId="77777777" w:rsidR="00E5437C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26E61CBB" w14:textId="77777777" w:rsidR="00A57041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0.67 [0.07-6.79]</w:t>
            </w:r>
          </w:p>
          <w:p w14:paraId="2D0500BD" w14:textId="117809E4" w:rsidR="00A57041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4.71 [1.21-18.23]</w:t>
            </w:r>
          </w:p>
        </w:tc>
      </w:tr>
      <w:tr w:rsidR="00E5437C" w:rsidRPr="006B00A8" w14:paraId="2EA17245" w14:textId="77777777" w:rsidTr="00F22931">
        <w:trPr>
          <w:trHeight w:val="588"/>
          <w:tblHeader/>
        </w:trPr>
        <w:tc>
          <w:tcPr>
            <w:tcW w:w="1838" w:type="dxa"/>
          </w:tcPr>
          <w:p w14:paraId="1AB5F3C9" w14:textId="77777777" w:rsidR="00E5437C" w:rsidRPr="006B00A8" w:rsidRDefault="00E5437C" w:rsidP="00E543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54" w:type="dxa"/>
          </w:tcPr>
          <w:p w14:paraId="51562063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Gender</w:t>
            </w:r>
            <w:r w:rsidRPr="006B00A8">
              <w:rPr>
                <w:rFonts w:ascii="Times New Roman" w:eastAsia="Calibri" w:hAnsi="Times New Roman" w:cs="Times New Roman"/>
              </w:rPr>
              <w:br/>
            </w:r>
            <w:proofErr w:type="spellStart"/>
            <w:r w:rsidRPr="006B00A8">
              <w:rPr>
                <w:rFonts w:ascii="Times New Roman" w:eastAsia="Calibri" w:hAnsi="Times New Roman" w:cs="Times New Roman"/>
                <w:i/>
                <w:sz w:val="18"/>
              </w:rPr>
              <w:t>ref</w:t>
            </w:r>
            <w:proofErr w:type="spellEnd"/>
            <w:r w:rsidRPr="006B00A8">
              <w:rPr>
                <w:rFonts w:ascii="Times New Roman" w:eastAsia="Calibri" w:hAnsi="Times New Roman" w:cs="Times New Roman"/>
                <w:i/>
                <w:sz w:val="18"/>
              </w:rPr>
              <w:t xml:space="preserve"> = male</w:t>
            </w:r>
          </w:p>
        </w:tc>
        <w:tc>
          <w:tcPr>
            <w:tcW w:w="2616" w:type="dxa"/>
          </w:tcPr>
          <w:p w14:paraId="39AFEED0" w14:textId="77777777" w:rsidR="00E5437C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6B2348DC" w14:textId="2B2F8F76" w:rsidR="00A57041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71 [0.52-5.55]</w:t>
            </w:r>
          </w:p>
        </w:tc>
        <w:tc>
          <w:tcPr>
            <w:tcW w:w="2693" w:type="dxa"/>
          </w:tcPr>
          <w:p w14:paraId="2547F008" w14:textId="77777777" w:rsidR="00E5437C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43AF1410" w14:textId="5335689A" w:rsidR="00A57041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2.44 [0.79-7.51]</w:t>
            </w:r>
          </w:p>
        </w:tc>
      </w:tr>
      <w:tr w:rsidR="00E5437C" w:rsidRPr="006B00A8" w14:paraId="4104B333" w14:textId="77777777" w:rsidTr="00F22931">
        <w:trPr>
          <w:tblHeader/>
        </w:trPr>
        <w:tc>
          <w:tcPr>
            <w:tcW w:w="1838" w:type="dxa"/>
          </w:tcPr>
          <w:p w14:paraId="02A98D59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3DA03F5D" w14:textId="2E4F0609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B00A8">
              <w:rPr>
                <w:rFonts w:ascii="Times New Roman" w:eastAsia="Calibri" w:hAnsi="Times New Roman" w:cs="Times New Roman"/>
                <w:lang w:val="en-GB"/>
              </w:rPr>
              <w:t xml:space="preserve">Probable </w:t>
            </w:r>
            <w:r w:rsidR="006B00A8" w:rsidRPr="006B00A8">
              <w:rPr>
                <w:rFonts w:ascii="Times New Roman" w:eastAsia="Calibri" w:hAnsi="Times New Roman" w:cs="Times New Roman"/>
                <w:lang w:val="en-GB"/>
              </w:rPr>
              <w:t xml:space="preserve">PTSD </w:t>
            </w:r>
            <w:r w:rsidRPr="006B00A8">
              <w:rPr>
                <w:rFonts w:ascii="Times New Roman" w:eastAsia="Calibri" w:hAnsi="Times New Roman" w:cs="Times New Roman"/>
                <w:lang w:val="en-GB"/>
              </w:rPr>
              <w:br/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= no PTSD</w:t>
            </w:r>
          </w:p>
        </w:tc>
        <w:tc>
          <w:tcPr>
            <w:tcW w:w="2616" w:type="dxa"/>
          </w:tcPr>
          <w:p w14:paraId="4DD0331B" w14:textId="77777777" w:rsidR="00E5437C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059FFB33" w14:textId="43D930EB" w:rsidR="00A57041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B00A8">
              <w:rPr>
                <w:rFonts w:ascii="Times New Roman" w:eastAsia="Calibri" w:hAnsi="Times New Roman" w:cs="Times New Roman"/>
                <w:b/>
                <w:bCs/>
              </w:rPr>
              <w:t>9.77 [3.16-30.22]</w:t>
            </w:r>
          </w:p>
        </w:tc>
        <w:tc>
          <w:tcPr>
            <w:tcW w:w="2693" w:type="dxa"/>
          </w:tcPr>
          <w:p w14:paraId="65747DA3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E5437C" w:rsidRPr="006B00A8" w14:paraId="4C2EE7A2" w14:textId="77777777" w:rsidTr="00F22931">
        <w:trPr>
          <w:tblHeader/>
        </w:trPr>
        <w:tc>
          <w:tcPr>
            <w:tcW w:w="1838" w:type="dxa"/>
          </w:tcPr>
          <w:p w14:paraId="6C5B9553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2F98FF87" w14:textId="6670197E" w:rsidR="00E5437C" w:rsidRPr="006B00A8" w:rsidRDefault="006B00A8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6B00A8">
              <w:rPr>
                <w:rFonts w:ascii="Times New Roman" w:eastAsia="Calibri" w:hAnsi="Times New Roman" w:cs="Times New Roman"/>
              </w:rPr>
              <w:t>Depression</w:t>
            </w:r>
            <w:proofErr w:type="spellEnd"/>
            <w:r w:rsidRPr="006B00A8">
              <w:rPr>
                <w:rFonts w:ascii="Times New Roman" w:eastAsia="Calibri" w:hAnsi="Times New Roman" w:cs="Times New Roman"/>
              </w:rPr>
              <w:t xml:space="preserve"> </w:t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r w:rsidRPr="006B00A8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</w:t>
            </w:r>
          </w:p>
          <w:p w14:paraId="107C7D47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16" w:type="dxa"/>
          </w:tcPr>
          <w:p w14:paraId="3DDA26B2" w14:textId="44F5D9AC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93" w:type="dxa"/>
          </w:tcPr>
          <w:p w14:paraId="7F584F9F" w14:textId="77777777" w:rsidR="00E5437C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</w:t>
            </w:r>
          </w:p>
          <w:p w14:paraId="750B43A4" w14:textId="464F8B99" w:rsidR="00A57041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2.05 [0.59-7.12]</w:t>
            </w:r>
          </w:p>
        </w:tc>
      </w:tr>
      <w:tr w:rsidR="00E5437C" w:rsidRPr="006B00A8" w14:paraId="486FF0D6" w14:textId="77777777" w:rsidTr="00F22931">
        <w:trPr>
          <w:tblHeader/>
        </w:trPr>
        <w:tc>
          <w:tcPr>
            <w:tcW w:w="1838" w:type="dxa"/>
          </w:tcPr>
          <w:p w14:paraId="3E7911D6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2C113233" w14:textId="060B3E48" w:rsidR="00E5437C" w:rsidRPr="006B00A8" w:rsidRDefault="000379AE" w:rsidP="00E5437C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B00A8">
              <w:rPr>
                <w:rFonts w:ascii="Times New Roman" w:hAnsi="Times New Roman" w:cs="Times New Roman"/>
                <w:lang w:val="en-GB"/>
              </w:rPr>
              <w:t>Number of previous of traumatic event</w:t>
            </w:r>
          </w:p>
        </w:tc>
        <w:tc>
          <w:tcPr>
            <w:tcW w:w="2616" w:type="dxa"/>
          </w:tcPr>
          <w:p w14:paraId="5A5B8BA5" w14:textId="7F52FC57" w:rsidR="00E5437C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14 [0.97-1.33]</w:t>
            </w:r>
          </w:p>
        </w:tc>
        <w:tc>
          <w:tcPr>
            <w:tcW w:w="2693" w:type="dxa"/>
          </w:tcPr>
          <w:p w14:paraId="050914CF" w14:textId="17EA863D" w:rsidR="00E5437C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15 [0.99-1.33]</w:t>
            </w:r>
          </w:p>
        </w:tc>
      </w:tr>
      <w:tr w:rsidR="00E5437C" w:rsidRPr="006B00A8" w14:paraId="074BBC48" w14:textId="77777777" w:rsidTr="00F22931">
        <w:trPr>
          <w:tblHeader/>
        </w:trPr>
        <w:tc>
          <w:tcPr>
            <w:tcW w:w="1838" w:type="dxa"/>
          </w:tcPr>
          <w:p w14:paraId="09771EF5" w14:textId="77777777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2610A1F3" w14:textId="0404C82F" w:rsidR="00E5437C" w:rsidRPr="006B00A8" w:rsidRDefault="00E5437C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2616" w:type="dxa"/>
          </w:tcPr>
          <w:p w14:paraId="56A58BC8" w14:textId="36C03EBF" w:rsidR="00E5437C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01 [0.95-1.08]</w:t>
            </w:r>
          </w:p>
        </w:tc>
        <w:tc>
          <w:tcPr>
            <w:tcW w:w="2693" w:type="dxa"/>
          </w:tcPr>
          <w:p w14:paraId="5C10B063" w14:textId="5425D8F5" w:rsidR="00E5437C" w:rsidRPr="006B00A8" w:rsidRDefault="00A57041" w:rsidP="00E5437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B00A8">
              <w:rPr>
                <w:rFonts w:ascii="Times New Roman" w:eastAsia="Calibri" w:hAnsi="Times New Roman" w:cs="Times New Roman"/>
              </w:rPr>
              <w:t>1.00 [0.94-1.06]</w:t>
            </w:r>
          </w:p>
        </w:tc>
      </w:tr>
    </w:tbl>
    <w:p w14:paraId="7F82C25C" w14:textId="45FC5530" w:rsidR="00043C11" w:rsidRPr="006B00A8" w:rsidRDefault="00A02731" w:rsidP="00043C11">
      <w:pPr>
        <w:rPr>
          <w:rFonts w:ascii="Times New Roman" w:hAnsi="Times New Roman" w:cs="Times New Roman"/>
          <w:lang w:val="en-GB"/>
        </w:rPr>
      </w:pPr>
      <w:r w:rsidRPr="006B00A8">
        <w:rPr>
          <w:rFonts w:ascii="Times New Roman" w:hAnsi="Times New Roman" w:cs="Times New Roman"/>
          <w:vertAlign w:val="superscript"/>
          <w:lang w:val="en-GB"/>
        </w:rPr>
        <w:t>1</w:t>
      </w:r>
      <w:r w:rsidRPr="006B00A8">
        <w:rPr>
          <w:rFonts w:ascii="Times New Roman" w:hAnsi="Times New Roman" w:cs="Times New Roman"/>
          <w:lang w:val="en-GB"/>
        </w:rPr>
        <w:t xml:space="preserve"> Exposure, Gender, number of previous traumatic event, age</w:t>
      </w:r>
    </w:p>
    <w:p w14:paraId="6F990B10" w14:textId="77777777" w:rsidR="00AE7FA2" w:rsidRPr="006B00A8" w:rsidRDefault="00AE7FA2">
      <w:pPr>
        <w:rPr>
          <w:rFonts w:ascii="Times New Roman" w:hAnsi="Times New Roman" w:cs="Times New Roman"/>
          <w:lang w:val="en-GB"/>
        </w:rPr>
      </w:pPr>
    </w:p>
    <w:sectPr w:rsidR="00AE7FA2" w:rsidRPr="006B00A8" w:rsidSect="00023E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2388A"/>
    <w:multiLevelType w:val="multilevel"/>
    <w:tmpl w:val="6AEC62AA"/>
    <w:lvl w:ilvl="0">
      <w:start w:val="1"/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8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" w15:restartNumberingAfterBreak="0">
    <w:nsid w:val="2F35433B"/>
    <w:multiLevelType w:val="multilevel"/>
    <w:tmpl w:val="E1F29F22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9F113AB"/>
    <w:multiLevelType w:val="multilevel"/>
    <w:tmpl w:val="8162F5BE"/>
    <w:lvl w:ilvl="0">
      <w:start w:val="1"/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8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" w15:restartNumberingAfterBreak="0">
    <w:nsid w:val="432239C3"/>
    <w:multiLevelType w:val="multilevel"/>
    <w:tmpl w:val="72CA2F64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46E918F5"/>
    <w:multiLevelType w:val="multilevel"/>
    <w:tmpl w:val="BE4E3892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66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5885360F"/>
    <w:multiLevelType w:val="multilevel"/>
    <w:tmpl w:val="14EAD636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35"/>
      <w:numFmt w:val="decimalZero"/>
      <w:lvlText w:val="%1.%2"/>
      <w:lvlJc w:val="left"/>
      <w:pPr>
        <w:ind w:left="422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8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1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3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6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696" w:hanging="1440"/>
      </w:pPr>
      <w:rPr>
        <w:rFonts w:hint="default"/>
      </w:rPr>
    </w:lvl>
  </w:abstractNum>
  <w:abstractNum w:abstractNumId="6" w15:restartNumberingAfterBreak="0">
    <w:nsid w:val="6BB548B1"/>
    <w:multiLevelType w:val="multilevel"/>
    <w:tmpl w:val="DFB6FC8A"/>
    <w:lvl w:ilvl="0">
      <w:start w:val="1"/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8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 w16cid:durableId="1847014924">
    <w:abstractNumId w:val="4"/>
  </w:num>
  <w:num w:numId="2" w16cid:durableId="1139882513">
    <w:abstractNumId w:val="2"/>
  </w:num>
  <w:num w:numId="3" w16cid:durableId="2074237693">
    <w:abstractNumId w:val="6"/>
  </w:num>
  <w:num w:numId="4" w16cid:durableId="192692092">
    <w:abstractNumId w:val="5"/>
  </w:num>
  <w:num w:numId="5" w16cid:durableId="866019764">
    <w:abstractNumId w:val="1"/>
  </w:num>
  <w:num w:numId="6" w16cid:durableId="914128493">
    <w:abstractNumId w:val="0"/>
  </w:num>
  <w:num w:numId="7" w16cid:durableId="8343041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C11"/>
    <w:rsid w:val="0001551B"/>
    <w:rsid w:val="00023E02"/>
    <w:rsid w:val="000379AE"/>
    <w:rsid w:val="00037FE3"/>
    <w:rsid w:val="00043C11"/>
    <w:rsid w:val="00061F6E"/>
    <w:rsid w:val="00081FDC"/>
    <w:rsid w:val="00082B04"/>
    <w:rsid w:val="000C5373"/>
    <w:rsid w:val="000D4B94"/>
    <w:rsid w:val="00101340"/>
    <w:rsid w:val="001116FA"/>
    <w:rsid w:val="00116B15"/>
    <w:rsid w:val="00134431"/>
    <w:rsid w:val="00176B19"/>
    <w:rsid w:val="001A5716"/>
    <w:rsid w:val="001E4ED3"/>
    <w:rsid w:val="001F4839"/>
    <w:rsid w:val="002466A9"/>
    <w:rsid w:val="00254686"/>
    <w:rsid w:val="002663D5"/>
    <w:rsid w:val="00275A03"/>
    <w:rsid w:val="00281E51"/>
    <w:rsid w:val="003A312C"/>
    <w:rsid w:val="003D6F76"/>
    <w:rsid w:val="00453968"/>
    <w:rsid w:val="004D3766"/>
    <w:rsid w:val="004E4E2E"/>
    <w:rsid w:val="00516ADD"/>
    <w:rsid w:val="00520A39"/>
    <w:rsid w:val="005222A4"/>
    <w:rsid w:val="00526E30"/>
    <w:rsid w:val="005C0111"/>
    <w:rsid w:val="005E2E45"/>
    <w:rsid w:val="006066EF"/>
    <w:rsid w:val="00606745"/>
    <w:rsid w:val="00615CBD"/>
    <w:rsid w:val="00620153"/>
    <w:rsid w:val="0062638D"/>
    <w:rsid w:val="00662EBD"/>
    <w:rsid w:val="00685AEC"/>
    <w:rsid w:val="006B00A8"/>
    <w:rsid w:val="006E2983"/>
    <w:rsid w:val="00784843"/>
    <w:rsid w:val="007C4CCA"/>
    <w:rsid w:val="00834E3A"/>
    <w:rsid w:val="008C1F49"/>
    <w:rsid w:val="008C5338"/>
    <w:rsid w:val="008F1C93"/>
    <w:rsid w:val="009106BF"/>
    <w:rsid w:val="009C0C30"/>
    <w:rsid w:val="009F54AD"/>
    <w:rsid w:val="00A02731"/>
    <w:rsid w:val="00A57041"/>
    <w:rsid w:val="00AB5B4F"/>
    <w:rsid w:val="00AC3477"/>
    <w:rsid w:val="00AD69C2"/>
    <w:rsid w:val="00AE7FA2"/>
    <w:rsid w:val="00AF3CA5"/>
    <w:rsid w:val="00B20491"/>
    <w:rsid w:val="00B25AEF"/>
    <w:rsid w:val="00B33BFA"/>
    <w:rsid w:val="00B73B1D"/>
    <w:rsid w:val="00B92557"/>
    <w:rsid w:val="00BC1A36"/>
    <w:rsid w:val="00BF2232"/>
    <w:rsid w:val="00C41232"/>
    <w:rsid w:val="00C973AE"/>
    <w:rsid w:val="00CB0558"/>
    <w:rsid w:val="00CE6DCF"/>
    <w:rsid w:val="00D00761"/>
    <w:rsid w:val="00D06CAE"/>
    <w:rsid w:val="00D178CE"/>
    <w:rsid w:val="00D27BE4"/>
    <w:rsid w:val="00D47E3F"/>
    <w:rsid w:val="00D56B01"/>
    <w:rsid w:val="00DE3419"/>
    <w:rsid w:val="00E4751A"/>
    <w:rsid w:val="00E5437C"/>
    <w:rsid w:val="00EF797D"/>
    <w:rsid w:val="00F029F6"/>
    <w:rsid w:val="00F10717"/>
    <w:rsid w:val="00F22931"/>
    <w:rsid w:val="00F2353D"/>
    <w:rsid w:val="00F25CCB"/>
    <w:rsid w:val="00FE66DB"/>
    <w:rsid w:val="00FF295F"/>
    <w:rsid w:val="00FF3542"/>
    <w:rsid w:val="00FF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18ABC"/>
  <w15:chartTrackingRefBased/>
  <w15:docId w15:val="{5333A6CA-B50B-4269-8EEE-3568A5CA4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C11"/>
    <w:pPr>
      <w:suppressAutoHyphens/>
      <w:spacing w:after="200" w:line="276" w:lineRule="auto"/>
    </w:pPr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43C11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43C11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43C11"/>
    <w:pPr>
      <w:keepNext/>
      <w:keepLines/>
      <w:suppressAutoHyphens w:val="0"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43C11"/>
    <w:pPr>
      <w:keepNext/>
      <w:keepLines/>
      <w:suppressAutoHyphens w:val="0"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43C11"/>
    <w:pPr>
      <w:keepNext/>
      <w:keepLines/>
      <w:suppressAutoHyphens w:val="0"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43C11"/>
    <w:pPr>
      <w:keepNext/>
      <w:keepLines/>
      <w:suppressAutoHyphens w:val="0"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43C11"/>
    <w:pPr>
      <w:keepNext/>
      <w:keepLines/>
      <w:suppressAutoHyphens w:val="0"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43C11"/>
    <w:pPr>
      <w:keepNext/>
      <w:keepLines/>
      <w:suppressAutoHyphens w:val="0"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43C11"/>
    <w:pPr>
      <w:keepNext/>
      <w:keepLines/>
      <w:suppressAutoHyphens w:val="0"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43C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43C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43C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43C1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43C1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43C1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43C1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43C1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43C1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43C11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43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43C11"/>
    <w:pPr>
      <w:numPr>
        <w:ilvl w:val="1"/>
      </w:numPr>
      <w:suppressAutoHyphens w:val="0"/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43C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43C11"/>
    <w:pPr>
      <w:suppressAutoHyphens w:val="0"/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43C1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43C11"/>
    <w:pPr>
      <w:suppressAutoHyphens w:val="0"/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43C1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43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43C1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43C11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043C11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043C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043C11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gntyacmbb4b">
    <w:name w:val="gntyacmbb4b"/>
    <w:basedOn w:val="Policepardfaut"/>
    <w:rsid w:val="00043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Nourry</dc:creator>
  <cp:keywords/>
  <dc:description/>
  <cp:lastModifiedBy>Nathalie Nourry</cp:lastModifiedBy>
  <cp:revision>2</cp:revision>
  <dcterms:created xsi:type="dcterms:W3CDTF">2026-03-26T14:35:00Z</dcterms:created>
  <dcterms:modified xsi:type="dcterms:W3CDTF">2026-03-26T14:35:00Z</dcterms:modified>
</cp:coreProperties>
</file>